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A6CB14" w14:textId="7372E8AF" w:rsidR="008B6D43" w:rsidRPr="00A111F9" w:rsidRDefault="00DA61B5" w:rsidP="00DA61B5">
      <w:pPr>
        <w:spacing w:line="360" w:lineRule="auto"/>
        <w:jc w:val="center"/>
        <w:rPr>
          <w:rFonts w:cstheme="minorHAnsi"/>
          <w:color w:val="000000" w:themeColor="text1"/>
          <w:sz w:val="40"/>
          <w:szCs w:val="40"/>
          <w:shd w:val="clear" w:color="auto" w:fill="FFFFFF"/>
        </w:rPr>
      </w:pPr>
      <w:r w:rsidRPr="00A111F9">
        <w:rPr>
          <w:rFonts w:cstheme="minorHAnsi"/>
          <w:color w:val="000000" w:themeColor="text1"/>
          <w:sz w:val="40"/>
          <w:szCs w:val="40"/>
          <w:shd w:val="clear" w:color="auto" w:fill="FFFFFF"/>
        </w:rPr>
        <w:t>Supplementary information</w:t>
      </w:r>
    </w:p>
    <w:p w14:paraId="33FEFE3F" w14:textId="65BA278E" w:rsidR="00DA61B5" w:rsidRPr="00A111F9" w:rsidRDefault="00DA61B5" w:rsidP="008B6D43">
      <w:pPr>
        <w:spacing w:line="360" w:lineRule="auto"/>
        <w:rPr>
          <w:rFonts w:cstheme="minorHAnsi"/>
          <w:color w:val="000000" w:themeColor="text1"/>
          <w:shd w:val="clear" w:color="auto" w:fill="FFFFFF"/>
        </w:rPr>
      </w:pPr>
    </w:p>
    <w:p w14:paraId="318C6E5E" w14:textId="77777777" w:rsidR="00A97801" w:rsidRPr="00A111F9" w:rsidRDefault="00A97801" w:rsidP="008B6D43">
      <w:pPr>
        <w:spacing w:line="360" w:lineRule="auto"/>
        <w:rPr>
          <w:rFonts w:cstheme="minorHAnsi"/>
          <w:color w:val="000000" w:themeColor="text1"/>
          <w:shd w:val="clear" w:color="auto" w:fill="FFFFFF"/>
        </w:rPr>
      </w:pPr>
    </w:p>
    <w:p w14:paraId="3A1B8C8C" w14:textId="77777777" w:rsidR="00DA61B5" w:rsidRPr="00A111F9" w:rsidRDefault="00DA61B5" w:rsidP="00DA61B5">
      <w:pPr>
        <w:spacing w:line="360" w:lineRule="auto"/>
        <w:jc w:val="both"/>
        <w:rPr>
          <w:rFonts w:cstheme="minorHAnsi"/>
          <w:sz w:val="28"/>
          <w:szCs w:val="28"/>
        </w:rPr>
      </w:pPr>
      <w:r w:rsidRPr="00A111F9">
        <w:rPr>
          <w:rFonts w:cstheme="minorHAnsi"/>
          <w:b/>
          <w:sz w:val="28"/>
          <w:szCs w:val="28"/>
        </w:rPr>
        <w:t xml:space="preserve">Title: </w:t>
      </w:r>
      <w:r w:rsidRPr="00A111F9">
        <w:rPr>
          <w:rFonts w:cstheme="minorHAnsi"/>
          <w:sz w:val="28"/>
          <w:szCs w:val="28"/>
        </w:rPr>
        <w:t>Inhibition of ERK 1/2 kinases prevents tendon matrix breakdown</w:t>
      </w:r>
    </w:p>
    <w:p w14:paraId="4DEBA60F" w14:textId="77777777" w:rsidR="00DA61B5" w:rsidRPr="00A111F9" w:rsidRDefault="00DA61B5" w:rsidP="00DA61B5">
      <w:pPr>
        <w:spacing w:line="360" w:lineRule="auto"/>
        <w:rPr>
          <w:rFonts w:cstheme="minorHAnsi"/>
          <w:b/>
          <w:sz w:val="24"/>
          <w:szCs w:val="24"/>
        </w:rPr>
      </w:pPr>
    </w:p>
    <w:p w14:paraId="5D833A19" w14:textId="77777777" w:rsidR="00BF47E6" w:rsidRPr="00A111F9" w:rsidRDefault="00BF47E6" w:rsidP="00BF47E6">
      <w:pPr>
        <w:suppressLineNumbers/>
        <w:spacing w:line="360" w:lineRule="auto"/>
        <w:rPr>
          <w:rFonts w:cstheme="minorHAnsi"/>
          <w:vertAlign w:val="superscript"/>
          <w:lang w:val="de-CH"/>
        </w:rPr>
      </w:pPr>
      <w:r w:rsidRPr="00A111F9">
        <w:rPr>
          <w:rFonts w:cstheme="minorHAnsi"/>
          <w:b/>
          <w:sz w:val="24"/>
          <w:szCs w:val="24"/>
          <w:lang w:val="de-CH"/>
        </w:rPr>
        <w:t>Autors:</w:t>
      </w:r>
      <w:r w:rsidRPr="00A111F9">
        <w:rPr>
          <w:rFonts w:cstheme="minorHAnsi"/>
          <w:b/>
          <w:lang w:val="de-CH"/>
        </w:rPr>
        <w:t xml:space="preserve"> </w:t>
      </w:r>
      <w:r w:rsidRPr="00A111F9">
        <w:rPr>
          <w:rFonts w:cstheme="minorHAnsi"/>
          <w:lang w:val="de-CH"/>
        </w:rPr>
        <w:t>Ulrich Blache</w:t>
      </w:r>
      <w:r w:rsidRPr="00A111F9">
        <w:rPr>
          <w:rFonts w:cstheme="minorHAnsi"/>
          <w:vertAlign w:val="superscript"/>
          <w:lang w:val="de-CH"/>
        </w:rPr>
        <w:t>1,2 #</w:t>
      </w:r>
      <w:r w:rsidRPr="00A111F9">
        <w:rPr>
          <w:rFonts w:cstheme="minorHAnsi"/>
          <w:lang w:val="de-CH"/>
        </w:rPr>
        <w:t>, Stefania L. Wunderli</w:t>
      </w:r>
      <w:r w:rsidRPr="00A111F9">
        <w:rPr>
          <w:rFonts w:cstheme="minorHAnsi"/>
          <w:vertAlign w:val="superscript"/>
          <w:lang w:val="de-CH"/>
        </w:rPr>
        <w:t>1,2 #</w:t>
      </w:r>
      <w:r w:rsidRPr="00A111F9">
        <w:rPr>
          <w:rFonts w:cstheme="minorHAnsi"/>
          <w:lang w:val="de-CH"/>
        </w:rPr>
        <w:t>, Amro A. Hussien</w:t>
      </w:r>
      <w:r w:rsidRPr="00A111F9">
        <w:rPr>
          <w:rFonts w:cstheme="minorHAnsi"/>
          <w:vertAlign w:val="superscript"/>
          <w:lang w:val="de-CH"/>
        </w:rPr>
        <w:t>1,2</w:t>
      </w:r>
      <w:r w:rsidRPr="00A111F9">
        <w:rPr>
          <w:rFonts w:cstheme="minorHAnsi"/>
          <w:lang w:val="de-CH"/>
        </w:rPr>
        <w:t>, Tino Stauber</w:t>
      </w:r>
      <w:r w:rsidRPr="00A111F9">
        <w:rPr>
          <w:rFonts w:cstheme="minorHAnsi"/>
          <w:vertAlign w:val="superscript"/>
          <w:lang w:val="de-CH"/>
        </w:rPr>
        <w:t>1,2</w:t>
      </w:r>
      <w:r w:rsidRPr="00A111F9">
        <w:rPr>
          <w:rFonts w:cstheme="minorHAnsi"/>
          <w:lang w:val="de-CH"/>
        </w:rPr>
        <w:t>, Gabriel Flückiger</w:t>
      </w:r>
      <w:r w:rsidRPr="00A111F9">
        <w:rPr>
          <w:rFonts w:cstheme="minorHAnsi"/>
          <w:vertAlign w:val="superscript"/>
          <w:lang w:val="de-CH"/>
        </w:rPr>
        <w:t>1,2</w:t>
      </w:r>
      <w:r w:rsidRPr="00A111F9">
        <w:rPr>
          <w:rFonts w:cstheme="minorHAnsi"/>
          <w:lang w:val="de-CH"/>
        </w:rPr>
        <w:t>, Maja Bollhalder</w:t>
      </w:r>
      <w:r w:rsidRPr="00A111F9">
        <w:rPr>
          <w:rFonts w:cstheme="minorHAnsi"/>
          <w:vertAlign w:val="superscript"/>
          <w:lang w:val="de-CH"/>
        </w:rPr>
        <w:t>1,2</w:t>
      </w:r>
      <w:r w:rsidRPr="00A111F9">
        <w:rPr>
          <w:rFonts w:cstheme="minorHAnsi"/>
          <w:lang w:val="de-CH"/>
        </w:rPr>
        <w:t>, Barbara Niederöst</w:t>
      </w:r>
      <w:r w:rsidRPr="00A111F9">
        <w:rPr>
          <w:rFonts w:cstheme="minorHAnsi"/>
          <w:vertAlign w:val="superscript"/>
          <w:lang w:val="de-CH"/>
        </w:rPr>
        <w:t>1,2</w:t>
      </w:r>
      <w:r w:rsidRPr="00A111F9">
        <w:rPr>
          <w:rFonts w:cstheme="minorHAnsi"/>
          <w:lang w:val="de-CH"/>
        </w:rPr>
        <w:t>, Sandro F. Fucentese</w:t>
      </w:r>
      <w:r w:rsidRPr="00A111F9">
        <w:rPr>
          <w:rFonts w:cstheme="minorHAnsi"/>
          <w:vertAlign w:val="superscript"/>
          <w:lang w:val="de-CH"/>
        </w:rPr>
        <w:t>1</w:t>
      </w:r>
      <w:r w:rsidRPr="00A111F9">
        <w:rPr>
          <w:rFonts w:cstheme="minorHAnsi"/>
          <w:lang w:val="de-CH"/>
        </w:rPr>
        <w:t xml:space="preserve"> and Jess G. Snedeker</w:t>
      </w:r>
      <w:r w:rsidRPr="00A111F9">
        <w:rPr>
          <w:rFonts w:cstheme="minorHAnsi"/>
          <w:vertAlign w:val="superscript"/>
          <w:lang w:val="de-CH"/>
        </w:rPr>
        <w:t>1,2 *</w:t>
      </w:r>
    </w:p>
    <w:p w14:paraId="045D840B" w14:textId="57E873F9" w:rsidR="00DA61B5" w:rsidRPr="00A111F9" w:rsidRDefault="00DA61B5" w:rsidP="008B6D43">
      <w:pPr>
        <w:spacing w:line="360" w:lineRule="auto"/>
        <w:rPr>
          <w:rFonts w:cstheme="minorHAnsi"/>
          <w:color w:val="000000" w:themeColor="text1"/>
          <w:shd w:val="clear" w:color="auto" w:fill="FFFFFF"/>
          <w:lang w:val="de-CH"/>
        </w:rPr>
      </w:pPr>
    </w:p>
    <w:p w14:paraId="1192489B" w14:textId="77777777" w:rsidR="00BF47E6" w:rsidRPr="00A111F9" w:rsidRDefault="00BF47E6" w:rsidP="00BF47E6">
      <w:pPr>
        <w:suppressLineNumbers/>
        <w:spacing w:line="360" w:lineRule="auto"/>
        <w:jc w:val="both"/>
        <w:rPr>
          <w:rFonts w:cstheme="minorHAnsi"/>
          <w:b/>
          <w:sz w:val="24"/>
          <w:szCs w:val="24"/>
        </w:rPr>
      </w:pPr>
      <w:r w:rsidRPr="00A111F9">
        <w:rPr>
          <w:rFonts w:cstheme="minorHAnsi"/>
          <w:b/>
          <w:sz w:val="24"/>
          <w:szCs w:val="24"/>
        </w:rPr>
        <w:t xml:space="preserve">Affiliation: </w:t>
      </w:r>
    </w:p>
    <w:p w14:paraId="33F81689" w14:textId="77777777" w:rsidR="00BF47E6" w:rsidRPr="00A111F9" w:rsidRDefault="00BF47E6" w:rsidP="00BF47E6">
      <w:pPr>
        <w:suppressLineNumbers/>
        <w:spacing w:line="360" w:lineRule="auto"/>
        <w:jc w:val="both"/>
        <w:rPr>
          <w:rFonts w:cstheme="minorHAnsi"/>
          <w:iCs/>
          <w:color w:val="000000" w:themeColor="text1"/>
          <w:szCs w:val="20"/>
        </w:rPr>
      </w:pPr>
      <w:r w:rsidRPr="00A111F9">
        <w:rPr>
          <w:rFonts w:cstheme="minorHAnsi"/>
          <w:color w:val="000000" w:themeColor="text1"/>
          <w:szCs w:val="20"/>
          <w:vertAlign w:val="superscript"/>
        </w:rPr>
        <w:t xml:space="preserve">1 </w:t>
      </w:r>
      <w:proofErr w:type="spellStart"/>
      <w:r w:rsidRPr="00A111F9">
        <w:rPr>
          <w:rFonts w:cstheme="minorHAnsi"/>
          <w:iCs/>
          <w:color w:val="000000" w:themeColor="text1"/>
          <w:szCs w:val="20"/>
        </w:rPr>
        <w:t>Balgrist</w:t>
      </w:r>
      <w:proofErr w:type="spellEnd"/>
      <w:r w:rsidRPr="00A111F9">
        <w:rPr>
          <w:rFonts w:cstheme="minorHAnsi"/>
          <w:iCs/>
          <w:color w:val="000000" w:themeColor="text1"/>
          <w:szCs w:val="20"/>
        </w:rPr>
        <w:t xml:space="preserve"> University Hospital, University of Zurich, Zurich, Switzerland</w:t>
      </w:r>
    </w:p>
    <w:p w14:paraId="4F855066" w14:textId="77777777" w:rsidR="00BF47E6" w:rsidRPr="00A111F9" w:rsidRDefault="00BF47E6" w:rsidP="00BF47E6">
      <w:pPr>
        <w:suppressLineNumbers/>
        <w:spacing w:line="360" w:lineRule="auto"/>
        <w:jc w:val="both"/>
        <w:rPr>
          <w:rFonts w:cstheme="minorHAnsi"/>
          <w:iCs/>
          <w:color w:val="000000" w:themeColor="text1"/>
          <w:szCs w:val="20"/>
        </w:rPr>
      </w:pPr>
      <w:r w:rsidRPr="00A111F9">
        <w:rPr>
          <w:rFonts w:cstheme="minorHAnsi"/>
          <w:color w:val="000000" w:themeColor="text1"/>
          <w:szCs w:val="20"/>
          <w:vertAlign w:val="superscript"/>
        </w:rPr>
        <w:t xml:space="preserve">2 </w:t>
      </w:r>
      <w:r w:rsidRPr="00A111F9">
        <w:rPr>
          <w:rFonts w:cstheme="minorHAnsi"/>
          <w:iCs/>
          <w:color w:val="000000" w:themeColor="text1"/>
          <w:szCs w:val="20"/>
        </w:rPr>
        <w:t>Institute for Biomechanics, ETH Zurich, Zurich, Switzerland</w:t>
      </w:r>
    </w:p>
    <w:p w14:paraId="486A2F99" w14:textId="77777777" w:rsidR="00BF47E6" w:rsidRPr="00A111F9" w:rsidRDefault="00BF47E6" w:rsidP="00BF47E6">
      <w:pPr>
        <w:suppressLineNumbers/>
        <w:spacing w:line="360" w:lineRule="auto"/>
        <w:jc w:val="both"/>
        <w:rPr>
          <w:rFonts w:cstheme="minorHAnsi"/>
          <w:iCs/>
          <w:color w:val="000000" w:themeColor="text1"/>
          <w:szCs w:val="20"/>
        </w:rPr>
      </w:pPr>
      <w:r w:rsidRPr="00A111F9">
        <w:rPr>
          <w:rFonts w:cstheme="minorHAnsi"/>
          <w:vertAlign w:val="superscript"/>
        </w:rPr>
        <w:t>#</w:t>
      </w:r>
      <w:r w:rsidRPr="00A111F9">
        <w:rPr>
          <w:rFonts w:cstheme="minorHAnsi"/>
        </w:rPr>
        <w:t xml:space="preserve"> UB and SLW contributed equally to this work</w:t>
      </w:r>
    </w:p>
    <w:p w14:paraId="0BB5F918" w14:textId="77777777" w:rsidR="00BF47E6" w:rsidRPr="00A111F9" w:rsidRDefault="00BF47E6" w:rsidP="008B6D43">
      <w:pPr>
        <w:spacing w:line="360" w:lineRule="auto"/>
        <w:rPr>
          <w:rFonts w:cstheme="minorHAnsi"/>
          <w:color w:val="000000" w:themeColor="text1"/>
          <w:shd w:val="clear" w:color="auto" w:fill="FFFFFF"/>
        </w:rPr>
      </w:pPr>
    </w:p>
    <w:p w14:paraId="068F114B" w14:textId="77777777" w:rsidR="00DA61B5" w:rsidRPr="00A111F9" w:rsidRDefault="00DA61B5">
      <w:pPr>
        <w:rPr>
          <w:rFonts w:cstheme="minorHAnsi"/>
          <w:b/>
          <w:color w:val="000000" w:themeColor="text1"/>
          <w:sz w:val="24"/>
          <w:szCs w:val="24"/>
          <w:shd w:val="clear" w:color="auto" w:fill="FFFFFF"/>
        </w:rPr>
      </w:pPr>
      <w:bookmarkStart w:id="0" w:name="OLE_LINK2"/>
      <w:bookmarkStart w:id="1" w:name="OLE_LINK3"/>
      <w:r w:rsidRPr="00A111F9">
        <w:rPr>
          <w:rFonts w:cstheme="minorHAnsi"/>
          <w:b/>
          <w:color w:val="000000" w:themeColor="text1"/>
          <w:sz w:val="24"/>
          <w:szCs w:val="24"/>
          <w:shd w:val="clear" w:color="auto" w:fill="FFFFFF"/>
        </w:rPr>
        <w:br w:type="page"/>
      </w:r>
    </w:p>
    <w:p w14:paraId="729A7238" w14:textId="60D7A280" w:rsidR="00293792" w:rsidRPr="00A111F9" w:rsidRDefault="00293792" w:rsidP="00243277">
      <w:pPr>
        <w:rPr>
          <w:rFonts w:cstheme="minorHAnsi"/>
          <w:b/>
          <w:color w:val="000000" w:themeColor="text1"/>
          <w:sz w:val="24"/>
          <w:szCs w:val="24"/>
          <w:shd w:val="clear" w:color="auto" w:fill="FFFFFF"/>
        </w:rPr>
      </w:pPr>
      <w:r w:rsidRPr="00A111F9">
        <w:rPr>
          <w:rFonts w:cstheme="minorHAnsi"/>
          <w:b/>
          <w:color w:val="000000" w:themeColor="text1"/>
          <w:sz w:val="24"/>
          <w:szCs w:val="24"/>
          <w:shd w:val="clear" w:color="auto" w:fill="FFFFFF"/>
        </w:rPr>
        <w:lastRenderedPageBreak/>
        <w:t>Supplement</w:t>
      </w:r>
      <w:r w:rsidR="00094845" w:rsidRPr="00A111F9">
        <w:rPr>
          <w:rFonts w:cstheme="minorHAnsi"/>
          <w:b/>
          <w:color w:val="000000" w:themeColor="text1"/>
          <w:sz w:val="24"/>
          <w:szCs w:val="24"/>
          <w:shd w:val="clear" w:color="auto" w:fill="FFFFFF"/>
        </w:rPr>
        <w:t xml:space="preserve">ary </w:t>
      </w:r>
      <w:r w:rsidR="00DA61B5" w:rsidRPr="00A111F9">
        <w:rPr>
          <w:rFonts w:cstheme="minorHAnsi"/>
          <w:b/>
          <w:color w:val="000000" w:themeColor="text1"/>
          <w:sz w:val="24"/>
          <w:szCs w:val="24"/>
          <w:shd w:val="clear" w:color="auto" w:fill="FFFFFF"/>
        </w:rPr>
        <w:t>Tables</w:t>
      </w:r>
    </w:p>
    <w:bookmarkEnd w:id="0"/>
    <w:bookmarkEnd w:id="1"/>
    <w:p w14:paraId="3A2A2D07" w14:textId="77777777" w:rsidR="00DA61B5" w:rsidRPr="00A111F9" w:rsidRDefault="00DA61B5" w:rsidP="00293792">
      <w:pPr>
        <w:spacing w:line="360" w:lineRule="auto"/>
        <w:rPr>
          <w:rFonts w:cstheme="minorHAnsi"/>
          <w:color w:val="000000" w:themeColor="text1"/>
          <w:shd w:val="clear" w:color="auto" w:fill="FFFFFF"/>
        </w:rPr>
      </w:pPr>
    </w:p>
    <w:p w14:paraId="2A724D8B" w14:textId="67DC62B0" w:rsidR="00293792" w:rsidRPr="00A111F9" w:rsidRDefault="00094845" w:rsidP="00293792">
      <w:pPr>
        <w:spacing w:line="360" w:lineRule="auto"/>
        <w:rPr>
          <w:rFonts w:cstheme="minorHAnsi"/>
          <w:color w:val="000000" w:themeColor="text1"/>
          <w:shd w:val="clear" w:color="auto" w:fill="FFFFFF"/>
        </w:rPr>
      </w:pPr>
      <w:r w:rsidRPr="00A111F9">
        <w:rPr>
          <w:rFonts w:cstheme="minorHAnsi"/>
          <w:color w:val="000000" w:themeColor="text1"/>
          <w:shd w:val="clear" w:color="auto" w:fill="FFFFFF"/>
        </w:rPr>
        <w:t>Supplementary table 1</w:t>
      </w:r>
      <w:r w:rsidR="00DA61B5" w:rsidRPr="00A111F9">
        <w:rPr>
          <w:rFonts w:cstheme="minorHAnsi"/>
          <w:color w:val="000000" w:themeColor="text1"/>
          <w:shd w:val="clear" w:color="auto" w:fill="FFFFFF"/>
        </w:rPr>
        <w:t xml:space="preserve"> (</w:t>
      </w:r>
      <w:r w:rsidRPr="00A111F9">
        <w:rPr>
          <w:rFonts w:cstheme="minorHAnsi"/>
          <w:color w:val="000000" w:themeColor="text1"/>
          <w:shd w:val="clear" w:color="auto" w:fill="FFFFFF"/>
        </w:rPr>
        <w:t>“ST1_Kinase_Enrichment_Analysis.xlsx”</w:t>
      </w:r>
      <w:r w:rsidR="00DA61B5" w:rsidRPr="00A111F9">
        <w:rPr>
          <w:rFonts w:cstheme="minorHAnsi"/>
          <w:color w:val="000000" w:themeColor="text1"/>
          <w:shd w:val="clear" w:color="auto" w:fill="FFFFFF"/>
        </w:rPr>
        <w:t>)</w:t>
      </w:r>
    </w:p>
    <w:p w14:paraId="1371BED7" w14:textId="2A8176D7" w:rsidR="00293792" w:rsidRPr="00A111F9" w:rsidRDefault="00293792" w:rsidP="00F121AC">
      <w:pPr>
        <w:spacing w:line="360" w:lineRule="auto"/>
        <w:rPr>
          <w:rFonts w:cstheme="minorHAnsi"/>
          <w:i/>
          <w:color w:val="000000" w:themeColor="text1"/>
        </w:rPr>
      </w:pPr>
    </w:p>
    <w:p w14:paraId="43B8D50C" w14:textId="24D1F704" w:rsidR="00DA61B5" w:rsidRPr="00A111F9" w:rsidRDefault="00DA61B5" w:rsidP="00F121AC">
      <w:pPr>
        <w:spacing w:line="360" w:lineRule="auto"/>
        <w:rPr>
          <w:rFonts w:cstheme="minorHAnsi"/>
          <w:i/>
          <w:color w:val="000000" w:themeColor="text1"/>
        </w:rPr>
      </w:pPr>
    </w:p>
    <w:p w14:paraId="54FC856D" w14:textId="77777777" w:rsidR="00DA61B5" w:rsidRPr="00A111F9" w:rsidRDefault="00DA61B5">
      <w:pPr>
        <w:rPr>
          <w:rFonts w:cstheme="minorHAnsi"/>
          <w:b/>
          <w:color w:val="000000" w:themeColor="text1"/>
          <w:sz w:val="24"/>
          <w:szCs w:val="24"/>
          <w:shd w:val="clear" w:color="auto" w:fill="FFFFFF"/>
        </w:rPr>
      </w:pPr>
      <w:r w:rsidRPr="00A111F9">
        <w:rPr>
          <w:rFonts w:cstheme="minorHAnsi"/>
          <w:b/>
          <w:color w:val="000000" w:themeColor="text1"/>
          <w:sz w:val="24"/>
          <w:szCs w:val="24"/>
          <w:shd w:val="clear" w:color="auto" w:fill="FFFFFF"/>
        </w:rPr>
        <w:br w:type="page"/>
      </w:r>
    </w:p>
    <w:p w14:paraId="20B08289" w14:textId="24590781" w:rsidR="00DA61B5" w:rsidRPr="00A111F9" w:rsidRDefault="00DA61B5" w:rsidP="00DA61B5">
      <w:pPr>
        <w:rPr>
          <w:rFonts w:cstheme="minorHAnsi"/>
          <w:b/>
          <w:color w:val="000000" w:themeColor="text1"/>
          <w:sz w:val="24"/>
          <w:szCs w:val="24"/>
          <w:shd w:val="clear" w:color="auto" w:fill="FFFFFF"/>
        </w:rPr>
      </w:pPr>
      <w:r w:rsidRPr="00A111F9">
        <w:rPr>
          <w:rFonts w:cstheme="minorHAnsi"/>
          <w:b/>
          <w:color w:val="000000" w:themeColor="text1"/>
          <w:sz w:val="24"/>
          <w:szCs w:val="24"/>
          <w:shd w:val="clear" w:color="auto" w:fill="FFFFFF"/>
        </w:rPr>
        <w:lastRenderedPageBreak/>
        <w:t>Supplementary Figures</w:t>
      </w:r>
    </w:p>
    <w:p w14:paraId="0681A121" w14:textId="77777777" w:rsidR="00401BDD" w:rsidRPr="00A111F9" w:rsidRDefault="00401BDD" w:rsidP="00DA61B5">
      <w:pPr>
        <w:rPr>
          <w:rFonts w:cstheme="minorHAnsi"/>
          <w:b/>
          <w:color w:val="000000" w:themeColor="text1"/>
          <w:sz w:val="24"/>
          <w:szCs w:val="24"/>
          <w:shd w:val="clear" w:color="auto" w:fill="FFFFFF"/>
        </w:rPr>
      </w:pPr>
    </w:p>
    <w:p w14:paraId="08894D23" w14:textId="2FEDE9FB" w:rsidR="007F541E" w:rsidRPr="00A111F9" w:rsidRDefault="007F541E" w:rsidP="00DA61B5">
      <w:pPr>
        <w:rPr>
          <w:rFonts w:cstheme="minorHAnsi"/>
          <w:b/>
          <w:color w:val="000000" w:themeColor="text1"/>
          <w:sz w:val="24"/>
          <w:szCs w:val="24"/>
          <w:shd w:val="clear" w:color="auto" w:fill="FFFFFF"/>
        </w:rPr>
      </w:pPr>
      <w:r w:rsidRPr="00A111F9">
        <w:rPr>
          <w:rFonts w:cstheme="minorHAnsi"/>
          <w:b/>
          <w:color w:val="000000" w:themeColor="text1"/>
          <w:sz w:val="24"/>
          <w:szCs w:val="24"/>
          <w:shd w:val="clear" w:color="auto" w:fill="FFFFFF"/>
        </w:rPr>
        <w:t>Figure 1</w:t>
      </w:r>
    </w:p>
    <w:p w14:paraId="5535FD73" w14:textId="35982255" w:rsidR="007F541E" w:rsidRPr="00A111F9" w:rsidRDefault="007F541E" w:rsidP="00DA61B5">
      <w:pPr>
        <w:rPr>
          <w:rFonts w:cstheme="minorHAnsi"/>
          <w:b/>
          <w:color w:val="000000" w:themeColor="text1"/>
          <w:sz w:val="24"/>
          <w:szCs w:val="24"/>
          <w:shd w:val="clear" w:color="auto" w:fill="FFFFFF"/>
        </w:rPr>
      </w:pPr>
    </w:p>
    <w:p w14:paraId="22183CA5" w14:textId="753B67E5" w:rsidR="00CA6588" w:rsidRPr="00A111F9" w:rsidRDefault="00147DB5" w:rsidP="004B1B77">
      <w:pPr>
        <w:jc w:val="both"/>
        <w:rPr>
          <w:rFonts w:cstheme="minorHAnsi"/>
          <w:b/>
          <w:color w:val="000000" w:themeColor="text1"/>
          <w:sz w:val="24"/>
          <w:szCs w:val="24"/>
          <w:shd w:val="clear" w:color="auto" w:fill="FFFFFF"/>
        </w:rPr>
      </w:pPr>
      <w:r w:rsidRPr="00A111F9">
        <w:rPr>
          <w:rFonts w:cstheme="minorHAnsi"/>
          <w:b/>
          <w:noProof/>
          <w:color w:val="000000" w:themeColor="text1"/>
          <w:sz w:val="24"/>
          <w:szCs w:val="24"/>
          <w:shd w:val="clear" w:color="auto" w:fill="FFFFFF"/>
        </w:rPr>
        <w:drawing>
          <wp:inline distT="0" distB="0" distL="0" distR="0" wp14:anchorId="030DAAB7" wp14:editId="3E5ADEF6">
            <wp:extent cx="5588000" cy="2463800"/>
            <wp:effectExtent l="0" t="0" r="0" b="0"/>
            <wp:docPr id="2" name="Picture 2" descr="Applicatio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pplication&#10;&#10;Description automatically generated with low confidence"/>
                    <pic:cNvPicPr/>
                  </pic:nvPicPr>
                  <pic:blipFill>
                    <a:blip r:embed="rId8"/>
                    <a:stretch>
                      <a:fillRect/>
                    </a:stretch>
                  </pic:blipFill>
                  <pic:spPr>
                    <a:xfrm>
                      <a:off x="0" y="0"/>
                      <a:ext cx="5588000" cy="2463800"/>
                    </a:xfrm>
                    <a:prstGeom prst="rect">
                      <a:avLst/>
                    </a:prstGeom>
                  </pic:spPr>
                </pic:pic>
              </a:graphicData>
            </a:graphic>
          </wp:inline>
        </w:drawing>
      </w:r>
    </w:p>
    <w:p w14:paraId="4AF43E5E" w14:textId="77777777" w:rsidR="00147DB5" w:rsidRPr="00A111F9" w:rsidRDefault="00147DB5" w:rsidP="004B1B77">
      <w:pPr>
        <w:jc w:val="both"/>
        <w:rPr>
          <w:rFonts w:cstheme="minorHAnsi"/>
          <w:b/>
          <w:color w:val="000000" w:themeColor="text1"/>
          <w:sz w:val="24"/>
          <w:szCs w:val="24"/>
          <w:shd w:val="clear" w:color="auto" w:fill="FFFFFF"/>
        </w:rPr>
      </w:pPr>
    </w:p>
    <w:p w14:paraId="218F441A" w14:textId="41BE4C7F" w:rsidR="000C6512" w:rsidRPr="00A111F9" w:rsidRDefault="000C6512" w:rsidP="00C72206">
      <w:pPr>
        <w:spacing w:after="0"/>
        <w:jc w:val="both"/>
        <w:rPr>
          <w:rFonts w:cstheme="minorHAnsi"/>
          <w:b/>
          <w:color w:val="000000" w:themeColor="text1"/>
          <w:sz w:val="18"/>
          <w:szCs w:val="18"/>
          <w:shd w:val="clear" w:color="auto" w:fill="FFFFFF"/>
        </w:rPr>
      </w:pPr>
      <w:r w:rsidRPr="00A111F9">
        <w:rPr>
          <w:rFonts w:cstheme="minorHAnsi"/>
          <w:b/>
          <w:sz w:val="18"/>
          <w:szCs w:val="18"/>
        </w:rPr>
        <w:t xml:space="preserve">Supplementary figure </w:t>
      </w:r>
      <w:r w:rsidR="0086514A" w:rsidRPr="00A111F9">
        <w:rPr>
          <w:rFonts w:cstheme="minorHAnsi"/>
          <w:b/>
          <w:sz w:val="18"/>
          <w:szCs w:val="18"/>
        </w:rPr>
        <w:t>S</w:t>
      </w:r>
      <w:r w:rsidRPr="00A111F9">
        <w:rPr>
          <w:rFonts w:cstheme="minorHAnsi"/>
          <w:b/>
          <w:sz w:val="18"/>
          <w:szCs w:val="18"/>
        </w:rPr>
        <w:t>1: Effect of mechanical loading on tissue mechanics and ERK phosphorylation</w:t>
      </w:r>
      <w:r w:rsidR="004B1B77" w:rsidRPr="00A111F9">
        <w:rPr>
          <w:rFonts w:cstheme="minorHAnsi"/>
          <w:b/>
          <w:sz w:val="18"/>
          <w:szCs w:val="18"/>
        </w:rPr>
        <w:t xml:space="preserve"> in fascicles cultivated under standard culture conditions</w:t>
      </w:r>
      <w:r w:rsidRPr="00A111F9">
        <w:rPr>
          <w:rFonts w:cstheme="minorHAnsi"/>
          <w:b/>
          <w:sz w:val="18"/>
          <w:szCs w:val="18"/>
        </w:rPr>
        <w:t xml:space="preserve"> </w:t>
      </w:r>
      <w:r w:rsidR="0067253C" w:rsidRPr="00A111F9">
        <w:rPr>
          <w:rFonts w:cs="Times New Roman"/>
          <w:sz w:val="18"/>
          <w:szCs w:val="18"/>
        </w:rPr>
        <w:t xml:space="preserve">(A) Elastic moduli of isolated tendon fascicles (freshly isolated or 12-days </w:t>
      </w:r>
      <w:r w:rsidR="0067253C" w:rsidRPr="00A111F9">
        <w:rPr>
          <w:i/>
          <w:iCs/>
          <w:sz w:val="18"/>
          <w:szCs w:val="18"/>
        </w:rPr>
        <w:t>ex vivo</w:t>
      </w:r>
      <w:r w:rsidR="0067253C" w:rsidRPr="00A111F9">
        <w:rPr>
          <w:sz w:val="18"/>
          <w:szCs w:val="18"/>
        </w:rPr>
        <w:t xml:space="preserve"> cultured free from load or under static load at crimp disappearance)</w:t>
      </w:r>
      <w:r w:rsidR="0067253C" w:rsidRPr="00A111F9">
        <w:rPr>
          <w:rFonts w:cstheme="minorHAnsi"/>
          <w:sz w:val="18"/>
          <w:szCs w:val="18"/>
        </w:rPr>
        <w:t xml:space="preserve">, N=5 (N=3 for </w:t>
      </w:r>
      <w:proofErr w:type="spellStart"/>
      <w:r w:rsidR="0067253C" w:rsidRPr="00A111F9">
        <w:rPr>
          <w:rFonts w:cstheme="minorHAnsi"/>
          <w:sz w:val="18"/>
          <w:szCs w:val="18"/>
        </w:rPr>
        <w:t>freefloating</w:t>
      </w:r>
      <w:proofErr w:type="spellEnd"/>
      <w:r w:rsidR="0067253C" w:rsidRPr="00A111F9">
        <w:rPr>
          <w:rFonts w:cstheme="minorHAnsi"/>
          <w:sz w:val="18"/>
          <w:szCs w:val="18"/>
        </w:rPr>
        <w:t xml:space="preserve"> culture, due to tissue rupture during mounting procedure). Negative values of elastic modulus resulting from preliminary failure were set to zero). </w:t>
      </w:r>
      <w:proofErr w:type="spellStart"/>
      <w:r w:rsidR="0067253C" w:rsidRPr="00A111F9">
        <w:rPr>
          <w:rFonts w:cstheme="minorHAnsi"/>
          <w:sz w:val="18"/>
          <w:szCs w:val="18"/>
        </w:rPr>
        <w:t>Freefloating</w:t>
      </w:r>
      <w:proofErr w:type="spellEnd"/>
      <w:r w:rsidR="0067253C" w:rsidRPr="00A111F9">
        <w:rPr>
          <w:rFonts w:cstheme="minorHAnsi"/>
          <w:sz w:val="18"/>
          <w:szCs w:val="18"/>
        </w:rPr>
        <w:t xml:space="preserve"> culture significantly differs from fresh tissue control and static loading condition.</w:t>
      </w:r>
      <w:r w:rsidR="00C72206" w:rsidRPr="00A111F9">
        <w:rPr>
          <w:rFonts w:cstheme="minorHAnsi"/>
          <w:sz w:val="18"/>
          <w:szCs w:val="18"/>
        </w:rPr>
        <w:t xml:space="preserve"> Box plots (25th and 75th percentiles) with whiskers (5th and 95th percentiles) and median (line). Statistical tests: </w:t>
      </w:r>
      <w:r w:rsidR="00147DB5" w:rsidRPr="00A111F9">
        <w:rPr>
          <w:rFonts w:cstheme="minorHAnsi"/>
          <w:sz w:val="18"/>
          <w:szCs w:val="18"/>
        </w:rPr>
        <w:t xml:space="preserve">Mixed-effects analysis of two-way ANOVA with repeated measures </w:t>
      </w:r>
      <w:r w:rsidR="00C72206" w:rsidRPr="00A111F9">
        <w:rPr>
          <w:rFonts w:cstheme="minorHAnsi"/>
          <w:sz w:val="18"/>
          <w:szCs w:val="18"/>
        </w:rPr>
        <w:t xml:space="preserve">with *** p&lt;0.001. </w:t>
      </w:r>
      <w:r w:rsidR="0067253C" w:rsidRPr="00A111F9">
        <w:rPr>
          <w:rFonts w:cstheme="minorHAnsi"/>
          <w:sz w:val="18"/>
          <w:szCs w:val="18"/>
        </w:rPr>
        <w:t xml:space="preserve">(B) </w:t>
      </w:r>
      <w:r w:rsidR="004B1B77" w:rsidRPr="00A111F9">
        <w:rPr>
          <w:rFonts w:ascii="Calibri" w:hAnsi="Calibri" w:cs="Calibri"/>
          <w:sz w:val="18"/>
          <w:szCs w:val="18"/>
        </w:rPr>
        <w:t xml:space="preserve">Quantification of Western blot band pixel intensities of phosphorylated ERK (p-ERK 1/2, </w:t>
      </w:r>
      <w:r w:rsidR="004B1B77" w:rsidRPr="00A111F9">
        <w:rPr>
          <w:rFonts w:cstheme="minorHAnsi"/>
          <w:sz w:val="18"/>
          <w:szCs w:val="18"/>
        </w:rPr>
        <w:t xml:space="preserve">ERK 1: Thr202/Tyr204; ERK 2: </w:t>
      </w:r>
      <w:r w:rsidR="004B1B77" w:rsidRPr="00A111F9">
        <w:rPr>
          <w:rFonts w:cstheme="minorHAnsi"/>
          <w:color w:val="333333"/>
          <w:sz w:val="18"/>
          <w:szCs w:val="18"/>
          <w:lang w:val="en"/>
        </w:rPr>
        <w:t>Thr185/Tyr187)</w:t>
      </w:r>
      <w:r w:rsidR="004B1B77" w:rsidRPr="00A111F9">
        <w:rPr>
          <w:rFonts w:ascii="Calibri" w:hAnsi="Calibri" w:cs="Calibri"/>
          <w:sz w:val="18"/>
          <w:szCs w:val="18"/>
        </w:rPr>
        <w:t xml:space="preserve"> compared to the total ERK (t-</w:t>
      </w:r>
      <w:r w:rsidR="004B1B77" w:rsidRPr="00A111F9">
        <w:rPr>
          <w:rFonts w:cstheme="minorHAnsi"/>
          <w:sz w:val="18"/>
          <w:szCs w:val="18"/>
        </w:rPr>
        <w:t>ERK)</w:t>
      </w:r>
      <w:r w:rsidR="0067253C" w:rsidRPr="00A111F9">
        <w:rPr>
          <w:rFonts w:cstheme="minorHAnsi"/>
          <w:sz w:val="18"/>
          <w:szCs w:val="18"/>
        </w:rPr>
        <w:t xml:space="preserve"> in freshly isolated or cultured tendon fascicles (12 days).</w:t>
      </w:r>
      <w:r w:rsidR="00C72206" w:rsidRPr="00A111F9">
        <w:rPr>
          <w:rFonts w:cstheme="minorHAnsi"/>
          <w:sz w:val="18"/>
          <w:szCs w:val="18"/>
        </w:rPr>
        <w:t xml:space="preserve"> </w:t>
      </w:r>
      <w:r w:rsidR="00A4623F" w:rsidRPr="00A111F9">
        <w:rPr>
          <w:rFonts w:cstheme="minorHAnsi"/>
          <w:sz w:val="18"/>
          <w:szCs w:val="18"/>
        </w:rPr>
        <w:t>GraphPad Prism (version 8.4.3) was used to perform statistical analyses and generate the figures</w:t>
      </w:r>
      <w:r w:rsidR="00A111F9">
        <w:rPr>
          <w:rFonts w:cstheme="minorHAnsi"/>
          <w:sz w:val="18"/>
          <w:szCs w:val="18"/>
        </w:rPr>
        <w:t>.</w:t>
      </w:r>
      <w:r w:rsidR="00A4623F" w:rsidRPr="00A111F9">
        <w:rPr>
          <w:rFonts w:cs="AdvStPro-L"/>
          <w:sz w:val="18"/>
          <w:szCs w:val="18"/>
        </w:rPr>
        <w:t xml:space="preserve"> </w:t>
      </w:r>
      <w:r w:rsidR="004B1B77" w:rsidRPr="00A111F9">
        <w:rPr>
          <w:rFonts w:cs="AdvStPro-L"/>
          <w:sz w:val="18"/>
          <w:szCs w:val="18"/>
        </w:rPr>
        <w:t xml:space="preserve">Bar plots represent mean values </w:t>
      </w:r>
      <w:r w:rsidR="004B1B77" w:rsidRPr="00A111F9">
        <w:rPr>
          <w:rFonts w:cs="AdvP4C4E74"/>
          <w:sz w:val="18"/>
          <w:szCs w:val="18"/>
        </w:rPr>
        <w:t xml:space="preserve">+ </w:t>
      </w:r>
      <w:r w:rsidR="004B1B77" w:rsidRPr="00A111F9">
        <w:rPr>
          <w:rFonts w:cs="AdvStPro-L"/>
          <w:sz w:val="18"/>
          <w:szCs w:val="18"/>
        </w:rPr>
        <w:t xml:space="preserve">SD. </w:t>
      </w:r>
      <w:r w:rsidR="00C72206" w:rsidRPr="00A111F9">
        <w:rPr>
          <w:rFonts w:cstheme="minorHAnsi"/>
          <w:sz w:val="18"/>
          <w:szCs w:val="18"/>
        </w:rPr>
        <w:t>S</w:t>
      </w:r>
      <w:r w:rsidR="004B1B77" w:rsidRPr="00A111F9">
        <w:rPr>
          <w:rFonts w:cstheme="minorHAnsi"/>
          <w:sz w:val="18"/>
          <w:szCs w:val="18"/>
        </w:rPr>
        <w:t>tatistical tests: Repeated measures ANOVA with Tukey's multiple comparisons test with *</w:t>
      </w:r>
      <w:r w:rsidR="004B1B77" w:rsidRPr="00A111F9">
        <w:rPr>
          <w:rFonts w:cstheme="minorHAnsi"/>
          <w:i/>
          <w:iCs/>
          <w:sz w:val="18"/>
          <w:szCs w:val="18"/>
        </w:rPr>
        <w:t xml:space="preserve"> p </w:t>
      </w:r>
      <w:r w:rsidR="004B1B77" w:rsidRPr="00A111F9">
        <w:rPr>
          <w:rFonts w:cstheme="minorHAnsi"/>
          <w:sz w:val="18"/>
          <w:szCs w:val="18"/>
        </w:rPr>
        <w:t>&lt; 0.05, ** p&lt;0.01.</w:t>
      </w:r>
    </w:p>
    <w:p w14:paraId="00B49617" w14:textId="1A3E4F5B" w:rsidR="00FD33F0" w:rsidRPr="00A111F9" w:rsidRDefault="00FD33F0">
      <w:pPr>
        <w:rPr>
          <w:rFonts w:cstheme="minorHAnsi"/>
          <w:b/>
          <w:color w:val="000000" w:themeColor="text1"/>
          <w:sz w:val="24"/>
          <w:szCs w:val="24"/>
          <w:shd w:val="clear" w:color="auto" w:fill="FFFFFF"/>
        </w:rPr>
      </w:pPr>
      <w:r w:rsidRPr="00A111F9">
        <w:rPr>
          <w:rFonts w:cstheme="minorHAnsi"/>
          <w:b/>
          <w:color w:val="000000" w:themeColor="text1"/>
          <w:sz w:val="24"/>
          <w:szCs w:val="24"/>
          <w:shd w:val="clear" w:color="auto" w:fill="FFFFFF"/>
        </w:rPr>
        <w:br w:type="page"/>
      </w:r>
    </w:p>
    <w:p w14:paraId="637722DC" w14:textId="7997AC65" w:rsidR="00CA6588" w:rsidRPr="00A111F9" w:rsidRDefault="00FD33F0" w:rsidP="004B1B77">
      <w:pPr>
        <w:jc w:val="both"/>
        <w:rPr>
          <w:rFonts w:cstheme="minorHAnsi"/>
          <w:b/>
          <w:color w:val="000000" w:themeColor="text1"/>
          <w:sz w:val="24"/>
          <w:szCs w:val="24"/>
          <w:shd w:val="clear" w:color="auto" w:fill="FFFFFF"/>
        </w:rPr>
      </w:pPr>
      <w:r w:rsidRPr="00A111F9">
        <w:rPr>
          <w:rFonts w:cstheme="minorHAnsi"/>
          <w:b/>
          <w:color w:val="000000" w:themeColor="text1"/>
          <w:sz w:val="24"/>
          <w:szCs w:val="24"/>
          <w:shd w:val="clear" w:color="auto" w:fill="FFFFFF"/>
        </w:rPr>
        <w:lastRenderedPageBreak/>
        <w:t>Figure 2</w:t>
      </w:r>
    </w:p>
    <w:p w14:paraId="4ABD9C6C" w14:textId="77777777" w:rsidR="00693082" w:rsidRPr="00A111F9" w:rsidRDefault="00693082" w:rsidP="004B1B77">
      <w:pPr>
        <w:jc w:val="both"/>
        <w:rPr>
          <w:rFonts w:cstheme="minorHAnsi"/>
          <w:b/>
          <w:color w:val="000000" w:themeColor="text1"/>
          <w:sz w:val="24"/>
          <w:szCs w:val="24"/>
          <w:shd w:val="clear" w:color="auto" w:fill="FFFFFF"/>
        </w:rPr>
      </w:pPr>
    </w:p>
    <w:p w14:paraId="56BE476B" w14:textId="6D203EEA" w:rsidR="007E4B1B" w:rsidRDefault="00693082" w:rsidP="004B1B77">
      <w:pPr>
        <w:jc w:val="both"/>
        <w:rPr>
          <w:rFonts w:cstheme="minorHAnsi"/>
          <w:b/>
          <w:color w:val="000000" w:themeColor="text1"/>
          <w:sz w:val="24"/>
          <w:szCs w:val="24"/>
          <w:shd w:val="clear" w:color="auto" w:fill="FFFFFF"/>
        </w:rPr>
      </w:pPr>
      <w:r w:rsidRPr="00A111F9">
        <w:rPr>
          <w:rFonts w:cstheme="minorHAnsi"/>
          <w:b/>
          <w:noProof/>
          <w:color w:val="000000" w:themeColor="text1"/>
          <w:sz w:val="24"/>
          <w:szCs w:val="24"/>
          <w:shd w:val="clear" w:color="auto" w:fill="FFFFFF"/>
        </w:rPr>
        <w:drawing>
          <wp:inline distT="0" distB="0" distL="0" distR="0" wp14:anchorId="7BED5077" wp14:editId="3AA041A8">
            <wp:extent cx="4699000" cy="3365500"/>
            <wp:effectExtent l="0" t="0" r="0" b="0"/>
            <wp:docPr id="1" name="Picture 1"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with medium confidence"/>
                    <pic:cNvPicPr/>
                  </pic:nvPicPr>
                  <pic:blipFill>
                    <a:blip r:embed="rId9"/>
                    <a:stretch>
                      <a:fillRect/>
                    </a:stretch>
                  </pic:blipFill>
                  <pic:spPr>
                    <a:xfrm>
                      <a:off x="0" y="0"/>
                      <a:ext cx="4699000" cy="3365500"/>
                    </a:xfrm>
                    <a:prstGeom prst="rect">
                      <a:avLst/>
                    </a:prstGeom>
                  </pic:spPr>
                </pic:pic>
              </a:graphicData>
            </a:graphic>
          </wp:inline>
        </w:drawing>
      </w:r>
    </w:p>
    <w:p w14:paraId="091A8C93" w14:textId="77777777" w:rsidR="00A111F9" w:rsidRPr="00A111F9" w:rsidRDefault="00A111F9" w:rsidP="004B1B77">
      <w:pPr>
        <w:jc w:val="both"/>
        <w:rPr>
          <w:rFonts w:cstheme="minorHAnsi"/>
          <w:b/>
          <w:color w:val="000000" w:themeColor="text1"/>
          <w:sz w:val="24"/>
          <w:szCs w:val="24"/>
          <w:shd w:val="clear" w:color="auto" w:fill="FFFFFF"/>
        </w:rPr>
      </w:pPr>
    </w:p>
    <w:p w14:paraId="650EF8F9" w14:textId="0892ED67" w:rsidR="00F545D3" w:rsidRPr="00A111F9" w:rsidRDefault="00D751DA" w:rsidP="001D2BFA">
      <w:pPr>
        <w:jc w:val="both"/>
        <w:rPr>
          <w:rFonts w:cs="Times New Roman"/>
          <w:sz w:val="18"/>
          <w:szCs w:val="18"/>
        </w:rPr>
      </w:pPr>
      <w:r w:rsidRPr="00A111F9">
        <w:rPr>
          <w:rFonts w:cstheme="minorHAnsi"/>
          <w:b/>
          <w:sz w:val="18"/>
          <w:szCs w:val="18"/>
        </w:rPr>
        <w:t xml:space="preserve">Supplementary figure </w:t>
      </w:r>
      <w:r w:rsidR="0086514A" w:rsidRPr="00A111F9">
        <w:rPr>
          <w:rFonts w:cstheme="minorHAnsi"/>
          <w:b/>
          <w:sz w:val="18"/>
          <w:szCs w:val="18"/>
        </w:rPr>
        <w:t>S</w:t>
      </w:r>
      <w:r w:rsidRPr="00A111F9">
        <w:rPr>
          <w:rFonts w:cstheme="minorHAnsi"/>
          <w:b/>
          <w:sz w:val="18"/>
          <w:szCs w:val="18"/>
        </w:rPr>
        <w:t xml:space="preserve">2: IL11 is induced in conditions that show tissue degradation </w:t>
      </w:r>
      <w:r w:rsidRPr="00A111F9">
        <w:rPr>
          <w:rFonts w:cs="Times New Roman"/>
          <w:sz w:val="18"/>
          <w:szCs w:val="18"/>
        </w:rPr>
        <w:t xml:space="preserve">(A) </w:t>
      </w:r>
      <w:r w:rsidRPr="00A111F9">
        <w:rPr>
          <w:rFonts w:cs="Times New Roman"/>
          <w:i/>
          <w:sz w:val="18"/>
          <w:szCs w:val="18"/>
        </w:rPr>
        <w:t>I</w:t>
      </w:r>
      <w:r w:rsidR="00E52104" w:rsidRPr="00A111F9">
        <w:rPr>
          <w:rFonts w:cs="Times New Roman"/>
          <w:i/>
          <w:sz w:val="18"/>
          <w:szCs w:val="18"/>
        </w:rPr>
        <w:t>l</w:t>
      </w:r>
      <w:r w:rsidRPr="00A111F9">
        <w:rPr>
          <w:rFonts w:cs="Times New Roman"/>
          <w:i/>
          <w:sz w:val="18"/>
          <w:szCs w:val="18"/>
        </w:rPr>
        <w:t>11</w:t>
      </w:r>
      <w:r w:rsidRPr="00A111F9">
        <w:rPr>
          <w:rFonts w:cs="Times New Roman"/>
          <w:sz w:val="18"/>
          <w:szCs w:val="18"/>
        </w:rPr>
        <w:t xml:space="preserve"> gene expression in degrading </w:t>
      </w:r>
      <w:r w:rsidR="00022A34" w:rsidRPr="00A111F9">
        <w:rPr>
          <w:rFonts w:cs="Times New Roman"/>
          <w:sz w:val="18"/>
          <w:szCs w:val="18"/>
        </w:rPr>
        <w:t>conditions (</w:t>
      </w:r>
      <w:r w:rsidRPr="00A111F9">
        <w:rPr>
          <w:rFonts w:cs="Times New Roman"/>
          <w:sz w:val="18"/>
          <w:szCs w:val="18"/>
        </w:rPr>
        <w:t>standard culture</w:t>
      </w:r>
      <w:r w:rsidR="00022A34" w:rsidRPr="00A111F9">
        <w:rPr>
          <w:rFonts w:cs="Times New Roman"/>
          <w:sz w:val="18"/>
          <w:szCs w:val="18"/>
        </w:rPr>
        <w:t>)</w:t>
      </w:r>
      <w:r w:rsidRPr="00A111F9">
        <w:rPr>
          <w:rFonts w:cs="Times New Roman"/>
          <w:sz w:val="18"/>
          <w:szCs w:val="18"/>
        </w:rPr>
        <w:t xml:space="preserve"> when compared to fresh control tissue</w:t>
      </w:r>
      <w:r w:rsidR="00393CEE" w:rsidRPr="00A111F9">
        <w:rPr>
          <w:rFonts w:cs="Times New Roman"/>
          <w:sz w:val="18"/>
          <w:szCs w:val="18"/>
        </w:rPr>
        <w:t xml:space="preserve"> (log2(fold change) = 0)</w:t>
      </w:r>
      <w:r w:rsidRPr="00A111F9">
        <w:rPr>
          <w:rFonts w:cs="Times New Roman"/>
          <w:sz w:val="18"/>
          <w:szCs w:val="18"/>
        </w:rPr>
        <w:t xml:space="preserve">, but not in mechanically intact </w:t>
      </w:r>
      <w:r w:rsidR="00022A34" w:rsidRPr="00A111F9">
        <w:rPr>
          <w:rFonts w:cs="Times New Roman"/>
          <w:sz w:val="18"/>
          <w:szCs w:val="18"/>
        </w:rPr>
        <w:t>fascicles (</w:t>
      </w:r>
      <w:r w:rsidRPr="00A111F9">
        <w:rPr>
          <w:rFonts w:cs="Times New Roman"/>
          <w:sz w:val="18"/>
          <w:szCs w:val="18"/>
        </w:rPr>
        <w:t>reduced culture</w:t>
      </w:r>
      <w:r w:rsidR="00022A34" w:rsidRPr="00A111F9">
        <w:rPr>
          <w:rFonts w:cs="Times New Roman"/>
          <w:sz w:val="18"/>
          <w:szCs w:val="18"/>
        </w:rPr>
        <w:t>)</w:t>
      </w:r>
      <w:r w:rsidRPr="00A111F9">
        <w:rPr>
          <w:rFonts w:cs="Times New Roman"/>
          <w:sz w:val="18"/>
          <w:szCs w:val="18"/>
        </w:rPr>
        <w:t xml:space="preserve"> (data is reproduced from the </w:t>
      </w:r>
      <w:proofErr w:type="spellStart"/>
      <w:r w:rsidRPr="00A111F9">
        <w:rPr>
          <w:rFonts w:cs="Times New Roman"/>
          <w:sz w:val="18"/>
          <w:szCs w:val="18"/>
        </w:rPr>
        <w:t>RNAseq</w:t>
      </w:r>
      <w:proofErr w:type="spellEnd"/>
      <w:r w:rsidRPr="00A111F9">
        <w:rPr>
          <w:rFonts w:cs="Times New Roman"/>
          <w:sz w:val="18"/>
          <w:szCs w:val="18"/>
        </w:rPr>
        <w:t xml:space="preserve"> dataset in </w:t>
      </w:r>
      <w:proofErr w:type="spellStart"/>
      <w:r w:rsidRPr="00A111F9">
        <w:rPr>
          <w:rFonts w:cs="Times New Roman"/>
          <w:sz w:val="18"/>
          <w:szCs w:val="18"/>
        </w:rPr>
        <w:t>Wunderli</w:t>
      </w:r>
      <w:proofErr w:type="spellEnd"/>
      <w:r w:rsidRPr="00A111F9">
        <w:rPr>
          <w:rFonts w:cs="Times New Roman"/>
          <w:sz w:val="18"/>
          <w:szCs w:val="18"/>
        </w:rPr>
        <w:t xml:space="preserve"> et al. 2020, Matrix Biology</w:t>
      </w:r>
      <w:r w:rsidR="00693082" w:rsidRPr="00A111F9">
        <w:rPr>
          <w:rFonts w:cs="Times New Roman"/>
          <w:sz w:val="18"/>
          <w:szCs w:val="18"/>
        </w:rPr>
        <w:t xml:space="preserve"> </w:t>
      </w:r>
      <w:r w:rsidR="00693082" w:rsidRPr="00A111F9">
        <w:rPr>
          <w:rFonts w:cs="Times New Roman"/>
          <w:sz w:val="18"/>
          <w:szCs w:val="18"/>
          <w:vertAlign w:val="superscript"/>
        </w:rPr>
        <w:t>12</w:t>
      </w:r>
      <w:r w:rsidRPr="00A111F9">
        <w:rPr>
          <w:rFonts w:cs="Times New Roman"/>
          <w:sz w:val="18"/>
          <w:szCs w:val="18"/>
        </w:rPr>
        <w:t>)</w:t>
      </w:r>
      <w:r w:rsidR="008D1501" w:rsidRPr="00A111F9">
        <w:rPr>
          <w:rFonts w:cs="Times New Roman"/>
          <w:sz w:val="18"/>
          <w:szCs w:val="18"/>
        </w:rPr>
        <w:t>,</w:t>
      </w:r>
      <w:r w:rsidRPr="00A111F9">
        <w:rPr>
          <w:rFonts w:cs="Times New Roman"/>
          <w:sz w:val="18"/>
          <w:szCs w:val="18"/>
        </w:rPr>
        <w:t xml:space="preserve"> </w:t>
      </w:r>
      <w:r w:rsidR="00022A34" w:rsidRPr="00A111F9">
        <w:rPr>
          <w:rFonts w:cs="Times New Roman"/>
          <w:sz w:val="18"/>
          <w:szCs w:val="18"/>
        </w:rPr>
        <w:t>n=3</w:t>
      </w:r>
      <w:r w:rsidR="008D1501" w:rsidRPr="00A111F9">
        <w:rPr>
          <w:rFonts w:cs="Times New Roman"/>
          <w:sz w:val="18"/>
          <w:szCs w:val="18"/>
        </w:rPr>
        <w:t>.</w:t>
      </w:r>
      <w:r w:rsidR="00022A34" w:rsidRPr="00A111F9">
        <w:rPr>
          <w:rFonts w:cs="Times New Roman"/>
          <w:sz w:val="18"/>
          <w:szCs w:val="18"/>
        </w:rPr>
        <w:t xml:space="preserve"> </w:t>
      </w:r>
      <w:r w:rsidRPr="00A111F9">
        <w:rPr>
          <w:rFonts w:cs="Times New Roman"/>
          <w:sz w:val="18"/>
          <w:szCs w:val="18"/>
        </w:rPr>
        <w:t>(</w:t>
      </w:r>
      <w:r w:rsidR="001D2BFA" w:rsidRPr="00A111F9">
        <w:rPr>
          <w:rFonts w:cs="Times New Roman"/>
          <w:sz w:val="18"/>
          <w:szCs w:val="18"/>
        </w:rPr>
        <w:t>B</w:t>
      </w:r>
      <w:r w:rsidRPr="00A111F9">
        <w:rPr>
          <w:rFonts w:cs="Times New Roman"/>
          <w:sz w:val="18"/>
          <w:szCs w:val="18"/>
        </w:rPr>
        <w:t>) IL11 in supernatant</w:t>
      </w:r>
      <w:r w:rsidR="00022A34" w:rsidRPr="00A111F9">
        <w:rPr>
          <w:rFonts w:cs="Times New Roman"/>
          <w:sz w:val="18"/>
          <w:szCs w:val="18"/>
        </w:rPr>
        <w:t>s</w:t>
      </w:r>
      <w:r w:rsidRPr="00A111F9">
        <w:rPr>
          <w:rFonts w:cs="Times New Roman"/>
          <w:sz w:val="18"/>
          <w:szCs w:val="18"/>
        </w:rPr>
        <w:t xml:space="preserve"> of degrading (standard culture </w:t>
      </w:r>
      <w:proofErr w:type="spellStart"/>
      <w:r w:rsidRPr="00A111F9">
        <w:rPr>
          <w:rFonts w:cs="Times New Roman"/>
          <w:sz w:val="18"/>
          <w:szCs w:val="18"/>
        </w:rPr>
        <w:t>freefloating</w:t>
      </w:r>
      <w:proofErr w:type="spellEnd"/>
      <w:r w:rsidRPr="00A111F9">
        <w:rPr>
          <w:rFonts w:cs="Times New Roman"/>
          <w:sz w:val="18"/>
          <w:szCs w:val="18"/>
        </w:rPr>
        <w:t>) and non-degrading (standard culture statically loaded) fascicles</w:t>
      </w:r>
      <w:r w:rsidR="008D1501" w:rsidRPr="00A111F9">
        <w:rPr>
          <w:rFonts w:cs="Times New Roman"/>
          <w:sz w:val="18"/>
          <w:szCs w:val="18"/>
        </w:rPr>
        <w:t xml:space="preserve"> measured by ELISA,</w:t>
      </w:r>
      <w:r w:rsidR="00022A34" w:rsidRPr="00A111F9">
        <w:rPr>
          <w:rFonts w:cs="Times New Roman"/>
          <w:sz w:val="18"/>
          <w:szCs w:val="18"/>
        </w:rPr>
        <w:t xml:space="preserve"> n= 4.</w:t>
      </w:r>
      <w:r w:rsidR="00A4623F" w:rsidRPr="00A111F9">
        <w:rPr>
          <w:rFonts w:cs="Times New Roman"/>
          <w:sz w:val="18"/>
          <w:szCs w:val="18"/>
        </w:rPr>
        <w:t xml:space="preserve"> </w:t>
      </w:r>
      <w:r w:rsidR="00A4623F" w:rsidRPr="00A111F9">
        <w:rPr>
          <w:rFonts w:cstheme="minorHAnsi"/>
          <w:sz w:val="18"/>
          <w:szCs w:val="18"/>
        </w:rPr>
        <w:t>GraphPad Prism (version 8.4.3) was used to generate the figures.</w:t>
      </w:r>
    </w:p>
    <w:p w14:paraId="7A69FAEA" w14:textId="2FDA4ED4" w:rsidR="0067253C" w:rsidRPr="00A111F9" w:rsidRDefault="0067253C" w:rsidP="001D2BFA">
      <w:pPr>
        <w:jc w:val="both"/>
        <w:rPr>
          <w:rFonts w:cstheme="minorHAnsi"/>
          <w:b/>
          <w:color w:val="000000" w:themeColor="text1"/>
          <w:sz w:val="24"/>
          <w:szCs w:val="24"/>
          <w:shd w:val="clear" w:color="auto" w:fill="FFFFFF"/>
        </w:rPr>
      </w:pPr>
      <w:r w:rsidRPr="00A111F9">
        <w:rPr>
          <w:rFonts w:cstheme="minorHAnsi"/>
          <w:b/>
          <w:color w:val="000000" w:themeColor="text1"/>
          <w:sz w:val="24"/>
          <w:szCs w:val="24"/>
          <w:shd w:val="clear" w:color="auto" w:fill="FFFFFF"/>
        </w:rPr>
        <w:br w:type="page"/>
      </w:r>
    </w:p>
    <w:p w14:paraId="68DC47C4" w14:textId="32C8439D" w:rsidR="00A97801" w:rsidRPr="00A111F9" w:rsidRDefault="007F541E" w:rsidP="00DA61B5">
      <w:pPr>
        <w:rPr>
          <w:rFonts w:cstheme="minorHAnsi"/>
          <w:b/>
          <w:color w:val="000000" w:themeColor="text1"/>
          <w:sz w:val="24"/>
          <w:szCs w:val="24"/>
          <w:shd w:val="clear" w:color="auto" w:fill="FFFFFF"/>
        </w:rPr>
      </w:pPr>
      <w:r w:rsidRPr="00A111F9">
        <w:rPr>
          <w:rFonts w:cstheme="minorHAnsi"/>
          <w:b/>
          <w:color w:val="000000" w:themeColor="text1"/>
          <w:sz w:val="24"/>
          <w:szCs w:val="24"/>
          <w:shd w:val="clear" w:color="auto" w:fill="FFFFFF"/>
        </w:rPr>
        <w:lastRenderedPageBreak/>
        <w:t xml:space="preserve">Figure </w:t>
      </w:r>
      <w:r w:rsidR="001968A2" w:rsidRPr="00A111F9">
        <w:rPr>
          <w:rFonts w:cstheme="minorHAnsi"/>
          <w:b/>
          <w:color w:val="000000" w:themeColor="text1"/>
          <w:sz w:val="24"/>
          <w:szCs w:val="24"/>
          <w:shd w:val="clear" w:color="auto" w:fill="FFFFFF"/>
        </w:rPr>
        <w:t>3</w:t>
      </w:r>
    </w:p>
    <w:p w14:paraId="2E8B8A53" w14:textId="02E6F6F5" w:rsidR="00DA61B5" w:rsidRPr="00A111F9" w:rsidRDefault="00A8139A" w:rsidP="00F121AC">
      <w:pPr>
        <w:spacing w:line="360" w:lineRule="auto"/>
        <w:rPr>
          <w:rFonts w:cstheme="minorHAnsi"/>
          <w:iCs/>
          <w:color w:val="000000" w:themeColor="text1"/>
        </w:rPr>
      </w:pPr>
      <w:r w:rsidRPr="00A111F9">
        <w:rPr>
          <w:rFonts w:cstheme="minorHAnsi"/>
          <w:iCs/>
          <w:noProof/>
          <w:color w:val="000000" w:themeColor="text1"/>
        </w:rPr>
        <w:drawing>
          <wp:inline distT="0" distB="0" distL="0" distR="0" wp14:anchorId="18AC7607" wp14:editId="5C1D7657">
            <wp:extent cx="5760720" cy="653660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riginal_WB.pdf"/>
                    <pic:cNvPicPr/>
                  </pic:nvPicPr>
                  <pic:blipFill rotWithShape="1">
                    <a:blip r:embed="rId10"/>
                    <a:srcRect b="19818"/>
                    <a:stretch/>
                  </pic:blipFill>
                  <pic:spPr bwMode="auto">
                    <a:xfrm>
                      <a:off x="0" y="0"/>
                      <a:ext cx="5760720" cy="6536602"/>
                    </a:xfrm>
                    <a:prstGeom prst="rect">
                      <a:avLst/>
                    </a:prstGeom>
                    <a:ln>
                      <a:noFill/>
                    </a:ln>
                    <a:extLst>
                      <a:ext uri="{53640926-AAD7-44D8-BBD7-CCE9431645EC}">
                        <a14:shadowObscured xmlns:a14="http://schemas.microsoft.com/office/drawing/2010/main"/>
                      </a:ext>
                    </a:extLst>
                  </pic:spPr>
                </pic:pic>
              </a:graphicData>
            </a:graphic>
          </wp:inline>
        </w:drawing>
      </w:r>
    </w:p>
    <w:p w14:paraId="719CB48C" w14:textId="77777777" w:rsidR="005C1BA3" w:rsidRPr="00A111F9" w:rsidRDefault="005C1BA3" w:rsidP="00F121AC">
      <w:pPr>
        <w:spacing w:line="360" w:lineRule="auto"/>
        <w:rPr>
          <w:rFonts w:cstheme="minorHAnsi"/>
          <w:iCs/>
          <w:color w:val="000000" w:themeColor="text1"/>
        </w:rPr>
      </w:pPr>
    </w:p>
    <w:p w14:paraId="3CF6864D" w14:textId="67A367DF" w:rsidR="00DA61B5" w:rsidRPr="00DA61B5" w:rsidRDefault="00DA61B5" w:rsidP="0012359A">
      <w:pPr>
        <w:spacing w:after="0" w:line="240" w:lineRule="auto"/>
        <w:jc w:val="both"/>
        <w:rPr>
          <w:rFonts w:cstheme="minorHAnsi"/>
          <w:iCs/>
          <w:color w:val="000000" w:themeColor="text1"/>
        </w:rPr>
      </w:pPr>
      <w:r w:rsidRPr="00A111F9">
        <w:rPr>
          <w:rFonts w:cstheme="minorHAnsi"/>
          <w:b/>
          <w:sz w:val="18"/>
          <w:szCs w:val="18"/>
        </w:rPr>
        <w:t xml:space="preserve">Supplementary figure </w:t>
      </w:r>
      <w:r w:rsidR="0086514A" w:rsidRPr="00A111F9">
        <w:rPr>
          <w:rFonts w:cstheme="minorHAnsi"/>
          <w:b/>
          <w:sz w:val="18"/>
          <w:szCs w:val="18"/>
        </w:rPr>
        <w:t>S</w:t>
      </w:r>
      <w:r w:rsidR="001968A2" w:rsidRPr="00A111F9">
        <w:rPr>
          <w:rFonts w:cstheme="minorHAnsi"/>
          <w:b/>
          <w:sz w:val="18"/>
          <w:szCs w:val="18"/>
        </w:rPr>
        <w:t>3</w:t>
      </w:r>
      <w:r w:rsidRPr="00A111F9">
        <w:rPr>
          <w:rFonts w:cstheme="minorHAnsi"/>
          <w:b/>
          <w:sz w:val="18"/>
          <w:szCs w:val="18"/>
        </w:rPr>
        <w:t xml:space="preserve">: </w:t>
      </w:r>
      <w:r w:rsidR="00396440" w:rsidRPr="00A111F9">
        <w:rPr>
          <w:rFonts w:cstheme="minorHAnsi"/>
          <w:b/>
          <w:sz w:val="18"/>
          <w:szCs w:val="18"/>
        </w:rPr>
        <w:t>Full Blot Images of Western Blots</w:t>
      </w:r>
      <w:r w:rsidR="006E738B" w:rsidRPr="00A111F9">
        <w:rPr>
          <w:rFonts w:cstheme="minorHAnsi"/>
          <w:b/>
          <w:sz w:val="18"/>
          <w:szCs w:val="18"/>
        </w:rPr>
        <w:t>.</w:t>
      </w:r>
      <w:r w:rsidR="00396440" w:rsidRPr="00A111F9">
        <w:rPr>
          <w:rFonts w:cstheme="minorHAnsi"/>
          <w:b/>
          <w:sz w:val="18"/>
          <w:szCs w:val="18"/>
        </w:rPr>
        <w:t xml:space="preserve"> </w:t>
      </w:r>
      <w:r w:rsidR="00A8139A" w:rsidRPr="00A111F9">
        <w:rPr>
          <w:rFonts w:cstheme="minorHAnsi"/>
          <w:sz w:val="18"/>
          <w:szCs w:val="18"/>
        </w:rPr>
        <w:t xml:space="preserve">Monochrome inversion of original Western blot images for tubulin (A), </w:t>
      </w:r>
      <w:proofErr w:type="spellStart"/>
      <w:r w:rsidR="00A8139A" w:rsidRPr="00A111F9">
        <w:rPr>
          <w:rFonts w:cstheme="minorHAnsi"/>
          <w:sz w:val="18"/>
          <w:szCs w:val="18"/>
        </w:rPr>
        <w:t>phospho</w:t>
      </w:r>
      <w:proofErr w:type="spellEnd"/>
      <w:r w:rsidR="00A8139A" w:rsidRPr="00A111F9">
        <w:rPr>
          <w:rFonts w:cstheme="minorHAnsi"/>
          <w:sz w:val="18"/>
          <w:szCs w:val="18"/>
        </w:rPr>
        <w:t xml:space="preserve"> ERK (B) and total ERK (C) used in figure 1D of the main manuscript. Squares with dashed lines delineate the cropped regions of the images used in the main figure. Exposure times for tubulin, phospho ERK and total ERK were 23.6s, 34.7s, 37.9s, respectively.</w:t>
      </w:r>
    </w:p>
    <w:sectPr w:rsidR="00DA61B5" w:rsidRPr="00DA61B5" w:rsidSect="00A111F9">
      <w:footerReference w:type="even" r:id="rId11"/>
      <w:footerReference w:type="default" r:id="rId12"/>
      <w:pgSz w:w="11906" w:h="16838"/>
      <w:pgMar w:top="1053"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F3EDFA" w14:textId="77777777" w:rsidR="00A04438" w:rsidRDefault="00A04438" w:rsidP="00DA61B5">
      <w:pPr>
        <w:spacing w:after="0" w:line="240" w:lineRule="auto"/>
      </w:pPr>
      <w:r>
        <w:separator/>
      </w:r>
    </w:p>
  </w:endnote>
  <w:endnote w:type="continuationSeparator" w:id="0">
    <w:p w14:paraId="24F58EA7" w14:textId="77777777" w:rsidR="00A04438" w:rsidRDefault="00A04438" w:rsidP="00DA61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
    <w:panose1 w:val="020B0600040502020204"/>
    <w:charset w:val="00"/>
    <w:family w:val="swiss"/>
    <w:pitch w:val="variable"/>
    <w:sig w:usb0="E1000AEF" w:usb1="5000A1FF" w:usb2="00000000" w:usb3="00000000" w:csb0="000001BF" w:csb1="00000000"/>
  </w:font>
  <w:font w:name="AdvStPro-L">
    <w:panose1 w:val="020B0604020202020204"/>
    <w:charset w:val="00"/>
    <w:family w:val="swiss"/>
    <w:pitch w:val="default"/>
    <w:sig w:usb0="00000003" w:usb1="00000000" w:usb2="00000000" w:usb3="00000000" w:csb0="00000001" w:csb1="00000000"/>
  </w:font>
  <w:font w:name="AdvP4C4E74">
    <w:panose1 w:val="020B0604020202020204"/>
    <w:charset w:val="00"/>
    <w:family w:val="auto"/>
    <w:pitch w:val="default"/>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02643579"/>
      <w:docPartObj>
        <w:docPartGallery w:val="Page Numbers (Bottom of Page)"/>
        <w:docPartUnique/>
      </w:docPartObj>
    </w:sdtPr>
    <w:sdtEndPr>
      <w:rPr>
        <w:rStyle w:val="PageNumber"/>
      </w:rPr>
    </w:sdtEndPr>
    <w:sdtContent>
      <w:p w14:paraId="5EE86605" w14:textId="298C3BEC" w:rsidR="00920C56" w:rsidRDefault="00920C56" w:rsidP="00920C5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800C1E" w14:textId="77777777" w:rsidR="00920C56" w:rsidRDefault="00920C5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49203872"/>
      <w:docPartObj>
        <w:docPartGallery w:val="Page Numbers (Bottom of Page)"/>
        <w:docPartUnique/>
      </w:docPartObj>
    </w:sdtPr>
    <w:sdtEndPr>
      <w:rPr>
        <w:rStyle w:val="PageNumber"/>
      </w:rPr>
    </w:sdtEndPr>
    <w:sdtContent>
      <w:p w14:paraId="674EE190" w14:textId="5BE05A4B" w:rsidR="00920C56" w:rsidRDefault="00920C56" w:rsidP="00920C5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4BD7C042" w14:textId="77777777" w:rsidR="00920C56" w:rsidRDefault="00920C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2B13E8" w14:textId="77777777" w:rsidR="00A04438" w:rsidRDefault="00A04438" w:rsidP="00DA61B5">
      <w:pPr>
        <w:spacing w:after="0" w:line="240" w:lineRule="auto"/>
      </w:pPr>
      <w:r>
        <w:separator/>
      </w:r>
    </w:p>
  </w:footnote>
  <w:footnote w:type="continuationSeparator" w:id="0">
    <w:p w14:paraId="0C25B456" w14:textId="77777777" w:rsidR="00A04438" w:rsidRDefault="00A04438" w:rsidP="00DA61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CF56AE"/>
    <w:multiLevelType w:val="hybridMultilevel"/>
    <w:tmpl w:val="2634208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89C56AB"/>
    <w:multiLevelType w:val="hybridMultilevel"/>
    <w:tmpl w:val="7A06DF32"/>
    <w:lvl w:ilvl="0" w:tplc="38E8A500">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activeWritingStyle w:appName="MSWord" w:lang="de-CH" w:vendorID="64" w:dllVersion="6" w:nlCheck="1" w:checkStyle="0"/>
  <w:activeWritingStyle w:appName="MSWord" w:lang="en-US" w:vendorID="64" w:dllVersion="6" w:nlCheck="1" w:checkStyle="1"/>
  <w:activeWritingStyle w:appName="MSWord" w:lang="fr-FR" w:vendorID="64" w:dllVersion="6" w:nlCheck="1" w:checkStyle="0"/>
  <w:activeWritingStyle w:appName="MSWord" w:lang="es-ES" w:vendorID="64" w:dllVersion="6" w:nlCheck="1" w:checkStyle="0"/>
  <w:activeWritingStyle w:appName="MSWord" w:lang="en-US" w:vendorID="64" w:dllVersion="4096" w:nlCheck="1" w:checkStyle="0"/>
  <w:activeWritingStyle w:appName="MSWord" w:lang="de-CH" w:vendorID="64" w:dllVersion="4096" w:nlCheck="1" w:checkStyle="0"/>
  <w:activeWritingStyle w:appName="MSWord" w:lang="fr-CH" w:vendorID="64" w:dllVersion="6" w:nlCheck="1" w:checkStyle="0"/>
  <w:activeWritingStyle w:appName="MSWord" w:lang="de-DE" w:vendorID="64" w:dllVersion="6" w:nlCheck="1" w:checkStyle="0"/>
  <w:activeWritingStyle w:appName="MSWord" w:lang="de-DE" w:vendorID="64" w:dllVersion="4096" w:nlCheck="1" w:checkStyle="0"/>
  <w:activeWritingStyle w:appName="MSWord" w:lang="fr-CH" w:vendorID="64" w:dllVersion="4096" w:nlCheck="1" w:checkStyle="0"/>
  <w:activeWritingStyle w:appName="MSWord" w:lang="en-US" w:vendorID="64" w:dllVersion="0" w:nlCheck="1" w:checkStyle="0"/>
  <w:activeWritingStyle w:appName="MSWord" w:lang="de-DE" w:vendorID="64" w:dllVersion="0" w:nlCheck="1" w:checkStyle="0"/>
  <w:activeWritingStyle w:appName="MSWord" w:lang="fr-CH" w:vendorID="64" w:dllVersion="0" w:nlCheck="1" w:checkStyle="0"/>
  <w:activeWritingStyle w:appName="MSWord" w:lang="da-DK" w:vendorID="64" w:dllVersion="4096"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pav9tfgz2xw3espsy599fufpaxxaa5zeep&quot;&gt;My EndNote Library-Converted&lt;record-ids&gt;&lt;item&gt;10&lt;/item&gt;&lt;item&gt;74&lt;/item&gt;&lt;item&gt;118&lt;/item&gt;&lt;item&gt;184&lt;/item&gt;&lt;item&gt;217&lt;/item&gt;&lt;item&gt;238&lt;/item&gt;&lt;item&gt;369&lt;/item&gt;&lt;item&gt;374&lt;/item&gt;&lt;item&gt;410&lt;/item&gt;&lt;item&gt;431&lt;/item&gt;&lt;item&gt;467&lt;/item&gt;&lt;item&gt;479&lt;/item&gt;&lt;item&gt;721&lt;/item&gt;&lt;item&gt;723&lt;/item&gt;&lt;item&gt;773&lt;/item&gt;&lt;item&gt;1113&lt;/item&gt;&lt;item&gt;1139&lt;/item&gt;&lt;item&gt;1166&lt;/item&gt;&lt;item&gt;1215&lt;/item&gt;&lt;item&gt;1244&lt;/item&gt;&lt;item&gt;1245&lt;/item&gt;&lt;item&gt;1275&lt;/item&gt;&lt;item&gt;1287&lt;/item&gt;&lt;item&gt;1294&lt;/item&gt;&lt;item&gt;1295&lt;/item&gt;&lt;item&gt;1296&lt;/item&gt;&lt;item&gt;1297&lt;/item&gt;&lt;item&gt;1298&lt;/item&gt;&lt;item&gt;1299&lt;/item&gt;&lt;item&gt;1300&lt;/item&gt;&lt;item&gt;1301&lt;/item&gt;&lt;item&gt;1302&lt;/item&gt;&lt;item&gt;1303&lt;/item&gt;&lt;item&gt;1304&lt;/item&gt;&lt;item&gt;1305&lt;/item&gt;&lt;item&gt;1306&lt;/item&gt;&lt;item&gt;1307&lt;/item&gt;&lt;item&gt;1308&lt;/item&gt;&lt;item&gt;1309&lt;/item&gt;&lt;item&gt;1310&lt;/item&gt;&lt;item&gt;1319&lt;/item&gt;&lt;/record-ids&gt;&lt;/item&gt;&lt;/Libraries&gt;"/>
  </w:docVars>
  <w:rsids>
    <w:rsidRoot w:val="009B5BDB"/>
    <w:rsid w:val="000003FB"/>
    <w:rsid w:val="0000237C"/>
    <w:rsid w:val="00005BDB"/>
    <w:rsid w:val="0001118D"/>
    <w:rsid w:val="00016065"/>
    <w:rsid w:val="00016F7C"/>
    <w:rsid w:val="00020F82"/>
    <w:rsid w:val="000228D4"/>
    <w:rsid w:val="00022A34"/>
    <w:rsid w:val="00022CAE"/>
    <w:rsid w:val="000246CA"/>
    <w:rsid w:val="00025296"/>
    <w:rsid w:val="00026391"/>
    <w:rsid w:val="000270C3"/>
    <w:rsid w:val="00032269"/>
    <w:rsid w:val="000322E2"/>
    <w:rsid w:val="00032AD3"/>
    <w:rsid w:val="000375D0"/>
    <w:rsid w:val="00037FDE"/>
    <w:rsid w:val="00041907"/>
    <w:rsid w:val="00041D03"/>
    <w:rsid w:val="00042349"/>
    <w:rsid w:val="00051562"/>
    <w:rsid w:val="00055D25"/>
    <w:rsid w:val="00056C41"/>
    <w:rsid w:val="000576FA"/>
    <w:rsid w:val="00057999"/>
    <w:rsid w:val="00057F8D"/>
    <w:rsid w:val="0006162A"/>
    <w:rsid w:val="00061C87"/>
    <w:rsid w:val="00062294"/>
    <w:rsid w:val="00065945"/>
    <w:rsid w:val="00065B0F"/>
    <w:rsid w:val="00073314"/>
    <w:rsid w:val="00073901"/>
    <w:rsid w:val="00075011"/>
    <w:rsid w:val="0007689C"/>
    <w:rsid w:val="000800AE"/>
    <w:rsid w:val="00082F94"/>
    <w:rsid w:val="00091235"/>
    <w:rsid w:val="00093D87"/>
    <w:rsid w:val="00094845"/>
    <w:rsid w:val="0009689A"/>
    <w:rsid w:val="00097EA0"/>
    <w:rsid w:val="000A11D1"/>
    <w:rsid w:val="000A1F35"/>
    <w:rsid w:val="000A5467"/>
    <w:rsid w:val="000A555E"/>
    <w:rsid w:val="000B08FE"/>
    <w:rsid w:val="000B1E21"/>
    <w:rsid w:val="000B2510"/>
    <w:rsid w:val="000B4070"/>
    <w:rsid w:val="000C0B38"/>
    <w:rsid w:val="000C4797"/>
    <w:rsid w:val="000C48AA"/>
    <w:rsid w:val="000C6512"/>
    <w:rsid w:val="000C6B9F"/>
    <w:rsid w:val="000C776F"/>
    <w:rsid w:val="000D08E6"/>
    <w:rsid w:val="000D0D4A"/>
    <w:rsid w:val="000D6C77"/>
    <w:rsid w:val="000D7E3C"/>
    <w:rsid w:val="000E04F8"/>
    <w:rsid w:val="000E1A63"/>
    <w:rsid w:val="000E3404"/>
    <w:rsid w:val="000E458C"/>
    <w:rsid w:val="000E4788"/>
    <w:rsid w:val="000F3EE2"/>
    <w:rsid w:val="000F6B4B"/>
    <w:rsid w:val="000F7927"/>
    <w:rsid w:val="00102207"/>
    <w:rsid w:val="00103F1A"/>
    <w:rsid w:val="00106A1B"/>
    <w:rsid w:val="00106F61"/>
    <w:rsid w:val="0011002B"/>
    <w:rsid w:val="00114ECD"/>
    <w:rsid w:val="0011579C"/>
    <w:rsid w:val="00123405"/>
    <w:rsid w:val="0012345D"/>
    <w:rsid w:val="0012359A"/>
    <w:rsid w:val="001277B2"/>
    <w:rsid w:val="00134A7F"/>
    <w:rsid w:val="00136E64"/>
    <w:rsid w:val="00140E08"/>
    <w:rsid w:val="0014508C"/>
    <w:rsid w:val="00147DB5"/>
    <w:rsid w:val="0015053B"/>
    <w:rsid w:val="001511E5"/>
    <w:rsid w:val="00151460"/>
    <w:rsid w:val="0015194A"/>
    <w:rsid w:val="0015381C"/>
    <w:rsid w:val="0015608F"/>
    <w:rsid w:val="00163960"/>
    <w:rsid w:val="001647FC"/>
    <w:rsid w:val="001652FE"/>
    <w:rsid w:val="001664A8"/>
    <w:rsid w:val="00166976"/>
    <w:rsid w:val="001676E6"/>
    <w:rsid w:val="001711CD"/>
    <w:rsid w:val="00171619"/>
    <w:rsid w:val="00176313"/>
    <w:rsid w:val="001763A0"/>
    <w:rsid w:val="001763FF"/>
    <w:rsid w:val="00176E12"/>
    <w:rsid w:val="001804CA"/>
    <w:rsid w:val="00181343"/>
    <w:rsid w:val="001817B8"/>
    <w:rsid w:val="00181F89"/>
    <w:rsid w:val="0018405C"/>
    <w:rsid w:val="00184344"/>
    <w:rsid w:val="00194A45"/>
    <w:rsid w:val="00195786"/>
    <w:rsid w:val="001968A2"/>
    <w:rsid w:val="001A134D"/>
    <w:rsid w:val="001A2A68"/>
    <w:rsid w:val="001A53E2"/>
    <w:rsid w:val="001A5647"/>
    <w:rsid w:val="001A56B2"/>
    <w:rsid w:val="001B17E8"/>
    <w:rsid w:val="001B2380"/>
    <w:rsid w:val="001B42B8"/>
    <w:rsid w:val="001B64E8"/>
    <w:rsid w:val="001C155B"/>
    <w:rsid w:val="001D16B8"/>
    <w:rsid w:val="001D1ABB"/>
    <w:rsid w:val="001D2064"/>
    <w:rsid w:val="001D2BFA"/>
    <w:rsid w:val="001D2E96"/>
    <w:rsid w:val="001D40D2"/>
    <w:rsid w:val="001D5355"/>
    <w:rsid w:val="001D5AA6"/>
    <w:rsid w:val="001D643A"/>
    <w:rsid w:val="001D67E9"/>
    <w:rsid w:val="001E05EF"/>
    <w:rsid w:val="001E0AAD"/>
    <w:rsid w:val="001E2AC6"/>
    <w:rsid w:val="001E3E13"/>
    <w:rsid w:val="001E4068"/>
    <w:rsid w:val="001E48B5"/>
    <w:rsid w:val="001E53F4"/>
    <w:rsid w:val="001E5DB4"/>
    <w:rsid w:val="001E743A"/>
    <w:rsid w:val="001F052F"/>
    <w:rsid w:val="001F0DDE"/>
    <w:rsid w:val="001F16FC"/>
    <w:rsid w:val="001F2BCA"/>
    <w:rsid w:val="001F311D"/>
    <w:rsid w:val="001F42E8"/>
    <w:rsid w:val="001F4BC3"/>
    <w:rsid w:val="001F6CB8"/>
    <w:rsid w:val="00203258"/>
    <w:rsid w:val="002122B2"/>
    <w:rsid w:val="0021315B"/>
    <w:rsid w:val="00215633"/>
    <w:rsid w:val="00221B83"/>
    <w:rsid w:val="002227BE"/>
    <w:rsid w:val="00222FEF"/>
    <w:rsid w:val="0022336B"/>
    <w:rsid w:val="00224140"/>
    <w:rsid w:val="00225A0E"/>
    <w:rsid w:val="00234FA9"/>
    <w:rsid w:val="0023574A"/>
    <w:rsid w:val="002376D1"/>
    <w:rsid w:val="00237737"/>
    <w:rsid w:val="002406F9"/>
    <w:rsid w:val="00243277"/>
    <w:rsid w:val="00243368"/>
    <w:rsid w:val="00257C52"/>
    <w:rsid w:val="002634A3"/>
    <w:rsid w:val="00264F3F"/>
    <w:rsid w:val="00265D53"/>
    <w:rsid w:val="002701E8"/>
    <w:rsid w:val="00272037"/>
    <w:rsid w:val="00272504"/>
    <w:rsid w:val="00274593"/>
    <w:rsid w:val="00277FDD"/>
    <w:rsid w:val="002806BA"/>
    <w:rsid w:val="002824B3"/>
    <w:rsid w:val="00282DB9"/>
    <w:rsid w:val="002854B4"/>
    <w:rsid w:val="00290C87"/>
    <w:rsid w:val="0029123C"/>
    <w:rsid w:val="00293792"/>
    <w:rsid w:val="002965A2"/>
    <w:rsid w:val="002A15B7"/>
    <w:rsid w:val="002A1AA3"/>
    <w:rsid w:val="002A448F"/>
    <w:rsid w:val="002A475D"/>
    <w:rsid w:val="002A539C"/>
    <w:rsid w:val="002A59B1"/>
    <w:rsid w:val="002A6AE6"/>
    <w:rsid w:val="002B16AE"/>
    <w:rsid w:val="002B71B9"/>
    <w:rsid w:val="002C09B0"/>
    <w:rsid w:val="002C0B5E"/>
    <w:rsid w:val="002C461A"/>
    <w:rsid w:val="002C665E"/>
    <w:rsid w:val="002C6D81"/>
    <w:rsid w:val="002D08CF"/>
    <w:rsid w:val="002D15BA"/>
    <w:rsid w:val="002D7023"/>
    <w:rsid w:val="002D74AC"/>
    <w:rsid w:val="002D7FE1"/>
    <w:rsid w:val="002E6ED2"/>
    <w:rsid w:val="002E708A"/>
    <w:rsid w:val="002E7AE8"/>
    <w:rsid w:val="002F24DB"/>
    <w:rsid w:val="002F3FE6"/>
    <w:rsid w:val="002F4039"/>
    <w:rsid w:val="002F4E4C"/>
    <w:rsid w:val="00300738"/>
    <w:rsid w:val="00301F7F"/>
    <w:rsid w:val="003030EA"/>
    <w:rsid w:val="00303DB3"/>
    <w:rsid w:val="00306670"/>
    <w:rsid w:val="00313E6F"/>
    <w:rsid w:val="00315E4D"/>
    <w:rsid w:val="0032367C"/>
    <w:rsid w:val="00323D73"/>
    <w:rsid w:val="00325241"/>
    <w:rsid w:val="00330A39"/>
    <w:rsid w:val="00330FFF"/>
    <w:rsid w:val="003313AC"/>
    <w:rsid w:val="0033690F"/>
    <w:rsid w:val="00340427"/>
    <w:rsid w:val="00340E6B"/>
    <w:rsid w:val="00343116"/>
    <w:rsid w:val="0034757B"/>
    <w:rsid w:val="0035049F"/>
    <w:rsid w:val="00350C1C"/>
    <w:rsid w:val="00351CD2"/>
    <w:rsid w:val="00353288"/>
    <w:rsid w:val="003532E8"/>
    <w:rsid w:val="00355DC4"/>
    <w:rsid w:val="00355EDE"/>
    <w:rsid w:val="0036392D"/>
    <w:rsid w:val="00363E89"/>
    <w:rsid w:val="00366A38"/>
    <w:rsid w:val="00367FDC"/>
    <w:rsid w:val="00371040"/>
    <w:rsid w:val="003756A7"/>
    <w:rsid w:val="00375B52"/>
    <w:rsid w:val="0038257C"/>
    <w:rsid w:val="003840A0"/>
    <w:rsid w:val="003875F9"/>
    <w:rsid w:val="00387689"/>
    <w:rsid w:val="0039007A"/>
    <w:rsid w:val="0039219F"/>
    <w:rsid w:val="00392477"/>
    <w:rsid w:val="00392828"/>
    <w:rsid w:val="003931F3"/>
    <w:rsid w:val="00393CEE"/>
    <w:rsid w:val="00396440"/>
    <w:rsid w:val="00397738"/>
    <w:rsid w:val="003A12E7"/>
    <w:rsid w:val="003A5BFA"/>
    <w:rsid w:val="003B57D1"/>
    <w:rsid w:val="003B7122"/>
    <w:rsid w:val="003C4BB4"/>
    <w:rsid w:val="003D04DA"/>
    <w:rsid w:val="003D197D"/>
    <w:rsid w:val="003D1DFE"/>
    <w:rsid w:val="003D1EB2"/>
    <w:rsid w:val="003D262D"/>
    <w:rsid w:val="003D6768"/>
    <w:rsid w:val="003D7068"/>
    <w:rsid w:val="003E0A63"/>
    <w:rsid w:val="003E0E77"/>
    <w:rsid w:val="003E2EF5"/>
    <w:rsid w:val="003E3E64"/>
    <w:rsid w:val="003E4665"/>
    <w:rsid w:val="003E53F1"/>
    <w:rsid w:val="003E7F64"/>
    <w:rsid w:val="003F086C"/>
    <w:rsid w:val="003F20FA"/>
    <w:rsid w:val="003F3EC3"/>
    <w:rsid w:val="003F4508"/>
    <w:rsid w:val="003F7327"/>
    <w:rsid w:val="00401BDD"/>
    <w:rsid w:val="00403BBA"/>
    <w:rsid w:val="00403FA6"/>
    <w:rsid w:val="00405904"/>
    <w:rsid w:val="00406E04"/>
    <w:rsid w:val="00407940"/>
    <w:rsid w:val="0040794F"/>
    <w:rsid w:val="00415799"/>
    <w:rsid w:val="004210FE"/>
    <w:rsid w:val="00422ECB"/>
    <w:rsid w:val="00423C16"/>
    <w:rsid w:val="00425DA5"/>
    <w:rsid w:val="0042654D"/>
    <w:rsid w:val="00432A1C"/>
    <w:rsid w:val="00434D0F"/>
    <w:rsid w:val="004368CC"/>
    <w:rsid w:val="004418DC"/>
    <w:rsid w:val="00445350"/>
    <w:rsid w:val="0044597B"/>
    <w:rsid w:val="00445ACF"/>
    <w:rsid w:val="0044709E"/>
    <w:rsid w:val="00451DB8"/>
    <w:rsid w:val="00452BF0"/>
    <w:rsid w:val="004544DF"/>
    <w:rsid w:val="004551F7"/>
    <w:rsid w:val="00456879"/>
    <w:rsid w:val="00460C72"/>
    <w:rsid w:val="00462D67"/>
    <w:rsid w:val="00466DA6"/>
    <w:rsid w:val="00474082"/>
    <w:rsid w:val="00474F3B"/>
    <w:rsid w:val="00481D67"/>
    <w:rsid w:val="00483AD9"/>
    <w:rsid w:val="00484732"/>
    <w:rsid w:val="00486604"/>
    <w:rsid w:val="00486AF9"/>
    <w:rsid w:val="00490A98"/>
    <w:rsid w:val="00491C7D"/>
    <w:rsid w:val="00495D80"/>
    <w:rsid w:val="004A0A3E"/>
    <w:rsid w:val="004A759F"/>
    <w:rsid w:val="004B084F"/>
    <w:rsid w:val="004B1953"/>
    <w:rsid w:val="004B1B77"/>
    <w:rsid w:val="004B29B2"/>
    <w:rsid w:val="004B2BD7"/>
    <w:rsid w:val="004B5042"/>
    <w:rsid w:val="004B5E85"/>
    <w:rsid w:val="004B7BA4"/>
    <w:rsid w:val="004C326A"/>
    <w:rsid w:val="004C62A6"/>
    <w:rsid w:val="004D2580"/>
    <w:rsid w:val="004D3B08"/>
    <w:rsid w:val="004D44CC"/>
    <w:rsid w:val="004E04C1"/>
    <w:rsid w:val="004E1A5C"/>
    <w:rsid w:val="004E1A84"/>
    <w:rsid w:val="004E1BF3"/>
    <w:rsid w:val="004E3CC0"/>
    <w:rsid w:val="004E4BDD"/>
    <w:rsid w:val="004E5935"/>
    <w:rsid w:val="004E65CC"/>
    <w:rsid w:val="004F3BE0"/>
    <w:rsid w:val="004F6B3A"/>
    <w:rsid w:val="004F7D1B"/>
    <w:rsid w:val="0050446D"/>
    <w:rsid w:val="00505735"/>
    <w:rsid w:val="00505E1A"/>
    <w:rsid w:val="00506068"/>
    <w:rsid w:val="00514D29"/>
    <w:rsid w:val="00523029"/>
    <w:rsid w:val="00525639"/>
    <w:rsid w:val="00542A71"/>
    <w:rsid w:val="005439D7"/>
    <w:rsid w:val="00544FEF"/>
    <w:rsid w:val="005453BA"/>
    <w:rsid w:val="005524EF"/>
    <w:rsid w:val="00552FC8"/>
    <w:rsid w:val="0056023C"/>
    <w:rsid w:val="00561ECF"/>
    <w:rsid w:val="00562F3B"/>
    <w:rsid w:val="005665FB"/>
    <w:rsid w:val="00566C89"/>
    <w:rsid w:val="00567E33"/>
    <w:rsid w:val="00571965"/>
    <w:rsid w:val="0057312D"/>
    <w:rsid w:val="005746E2"/>
    <w:rsid w:val="00574752"/>
    <w:rsid w:val="00575312"/>
    <w:rsid w:val="00575AE0"/>
    <w:rsid w:val="00576974"/>
    <w:rsid w:val="005823EE"/>
    <w:rsid w:val="0058268C"/>
    <w:rsid w:val="0058273E"/>
    <w:rsid w:val="00582CCC"/>
    <w:rsid w:val="005832DA"/>
    <w:rsid w:val="005850D8"/>
    <w:rsid w:val="0058754F"/>
    <w:rsid w:val="00587777"/>
    <w:rsid w:val="0059227C"/>
    <w:rsid w:val="00593B24"/>
    <w:rsid w:val="00597A53"/>
    <w:rsid w:val="005A16BA"/>
    <w:rsid w:val="005A4B57"/>
    <w:rsid w:val="005A5A95"/>
    <w:rsid w:val="005A5AB3"/>
    <w:rsid w:val="005B020B"/>
    <w:rsid w:val="005B0B84"/>
    <w:rsid w:val="005B1236"/>
    <w:rsid w:val="005B3750"/>
    <w:rsid w:val="005B3B0F"/>
    <w:rsid w:val="005B4A0F"/>
    <w:rsid w:val="005B4F58"/>
    <w:rsid w:val="005C1BA3"/>
    <w:rsid w:val="005C3703"/>
    <w:rsid w:val="005C3AA1"/>
    <w:rsid w:val="005C3CC1"/>
    <w:rsid w:val="005C59DA"/>
    <w:rsid w:val="005D1168"/>
    <w:rsid w:val="005D1628"/>
    <w:rsid w:val="005D18E7"/>
    <w:rsid w:val="005D27F3"/>
    <w:rsid w:val="005D322E"/>
    <w:rsid w:val="005D5038"/>
    <w:rsid w:val="005E07F1"/>
    <w:rsid w:val="005E2D35"/>
    <w:rsid w:val="005E380B"/>
    <w:rsid w:val="005E3ABF"/>
    <w:rsid w:val="005E48D5"/>
    <w:rsid w:val="005E5844"/>
    <w:rsid w:val="005E5B03"/>
    <w:rsid w:val="005F0566"/>
    <w:rsid w:val="005F0D01"/>
    <w:rsid w:val="005F0E27"/>
    <w:rsid w:val="005F3FDA"/>
    <w:rsid w:val="005F4899"/>
    <w:rsid w:val="0060348F"/>
    <w:rsid w:val="0060413F"/>
    <w:rsid w:val="00604E4D"/>
    <w:rsid w:val="00611B3E"/>
    <w:rsid w:val="00612A82"/>
    <w:rsid w:val="0061545E"/>
    <w:rsid w:val="00615EED"/>
    <w:rsid w:val="00617D03"/>
    <w:rsid w:val="006204E2"/>
    <w:rsid w:val="00623864"/>
    <w:rsid w:val="00624EC1"/>
    <w:rsid w:val="006254FD"/>
    <w:rsid w:val="00625D84"/>
    <w:rsid w:val="00630317"/>
    <w:rsid w:val="00630CC0"/>
    <w:rsid w:val="00632405"/>
    <w:rsid w:val="00632C32"/>
    <w:rsid w:val="00632EF8"/>
    <w:rsid w:val="00635438"/>
    <w:rsid w:val="00637AAB"/>
    <w:rsid w:val="006447CD"/>
    <w:rsid w:val="0064636F"/>
    <w:rsid w:val="00647186"/>
    <w:rsid w:val="0064729F"/>
    <w:rsid w:val="00650B5C"/>
    <w:rsid w:val="00650D2B"/>
    <w:rsid w:val="00657711"/>
    <w:rsid w:val="00660FBB"/>
    <w:rsid w:val="0066623B"/>
    <w:rsid w:val="006671A9"/>
    <w:rsid w:val="006714DC"/>
    <w:rsid w:val="0067253C"/>
    <w:rsid w:val="00673AB5"/>
    <w:rsid w:val="006826D9"/>
    <w:rsid w:val="006854AA"/>
    <w:rsid w:val="00686965"/>
    <w:rsid w:val="00686F75"/>
    <w:rsid w:val="00693082"/>
    <w:rsid w:val="00693089"/>
    <w:rsid w:val="0069342D"/>
    <w:rsid w:val="00694F0D"/>
    <w:rsid w:val="0069680E"/>
    <w:rsid w:val="00696AD5"/>
    <w:rsid w:val="006A0B3E"/>
    <w:rsid w:val="006A2535"/>
    <w:rsid w:val="006A64EE"/>
    <w:rsid w:val="006A6671"/>
    <w:rsid w:val="006A68A8"/>
    <w:rsid w:val="006B3748"/>
    <w:rsid w:val="006B4106"/>
    <w:rsid w:val="006B6323"/>
    <w:rsid w:val="006B6F17"/>
    <w:rsid w:val="006C0E2B"/>
    <w:rsid w:val="006C4B53"/>
    <w:rsid w:val="006C62CE"/>
    <w:rsid w:val="006C69E1"/>
    <w:rsid w:val="006D0185"/>
    <w:rsid w:val="006D073B"/>
    <w:rsid w:val="006D142E"/>
    <w:rsid w:val="006D5D76"/>
    <w:rsid w:val="006D6F8D"/>
    <w:rsid w:val="006D7D93"/>
    <w:rsid w:val="006E283A"/>
    <w:rsid w:val="006E47C5"/>
    <w:rsid w:val="006E4CE3"/>
    <w:rsid w:val="006E738B"/>
    <w:rsid w:val="006F3EE1"/>
    <w:rsid w:val="006F4BE7"/>
    <w:rsid w:val="006F7D96"/>
    <w:rsid w:val="00700213"/>
    <w:rsid w:val="00701524"/>
    <w:rsid w:val="0070528B"/>
    <w:rsid w:val="00711D7E"/>
    <w:rsid w:val="007139DC"/>
    <w:rsid w:val="007162DF"/>
    <w:rsid w:val="00722226"/>
    <w:rsid w:val="00724C21"/>
    <w:rsid w:val="007267D7"/>
    <w:rsid w:val="00731BE4"/>
    <w:rsid w:val="007351C8"/>
    <w:rsid w:val="00737638"/>
    <w:rsid w:val="00741AFA"/>
    <w:rsid w:val="00743B01"/>
    <w:rsid w:val="00745E0D"/>
    <w:rsid w:val="007478E8"/>
    <w:rsid w:val="00750BCB"/>
    <w:rsid w:val="0075241A"/>
    <w:rsid w:val="00754B59"/>
    <w:rsid w:val="007552F6"/>
    <w:rsid w:val="00755D17"/>
    <w:rsid w:val="00762203"/>
    <w:rsid w:val="00764FB8"/>
    <w:rsid w:val="00766005"/>
    <w:rsid w:val="00766032"/>
    <w:rsid w:val="00772BCE"/>
    <w:rsid w:val="0077454D"/>
    <w:rsid w:val="0077592A"/>
    <w:rsid w:val="00777BEB"/>
    <w:rsid w:val="00777BEE"/>
    <w:rsid w:val="00780DF6"/>
    <w:rsid w:val="007854F5"/>
    <w:rsid w:val="0079104C"/>
    <w:rsid w:val="0079207C"/>
    <w:rsid w:val="00792509"/>
    <w:rsid w:val="00794AF8"/>
    <w:rsid w:val="00795E22"/>
    <w:rsid w:val="00796407"/>
    <w:rsid w:val="007A0D77"/>
    <w:rsid w:val="007A19BA"/>
    <w:rsid w:val="007A1A14"/>
    <w:rsid w:val="007A2B3F"/>
    <w:rsid w:val="007A490E"/>
    <w:rsid w:val="007A5EE7"/>
    <w:rsid w:val="007A74C5"/>
    <w:rsid w:val="007B4102"/>
    <w:rsid w:val="007B5620"/>
    <w:rsid w:val="007B6D48"/>
    <w:rsid w:val="007B7FD3"/>
    <w:rsid w:val="007C1E18"/>
    <w:rsid w:val="007C35F4"/>
    <w:rsid w:val="007C61AA"/>
    <w:rsid w:val="007C7F88"/>
    <w:rsid w:val="007D2BD8"/>
    <w:rsid w:val="007D478F"/>
    <w:rsid w:val="007D4B64"/>
    <w:rsid w:val="007D6215"/>
    <w:rsid w:val="007D723F"/>
    <w:rsid w:val="007E1077"/>
    <w:rsid w:val="007E45CC"/>
    <w:rsid w:val="007E4B1B"/>
    <w:rsid w:val="007F1755"/>
    <w:rsid w:val="007F3193"/>
    <w:rsid w:val="007F541E"/>
    <w:rsid w:val="008000D2"/>
    <w:rsid w:val="00803777"/>
    <w:rsid w:val="00803AC2"/>
    <w:rsid w:val="00804F9F"/>
    <w:rsid w:val="0080527B"/>
    <w:rsid w:val="008139AB"/>
    <w:rsid w:val="00815359"/>
    <w:rsid w:val="00816FE3"/>
    <w:rsid w:val="00817AF6"/>
    <w:rsid w:val="00817DB0"/>
    <w:rsid w:val="0082039B"/>
    <w:rsid w:val="0082043F"/>
    <w:rsid w:val="008221AA"/>
    <w:rsid w:val="00822971"/>
    <w:rsid w:val="008251AF"/>
    <w:rsid w:val="00832CEC"/>
    <w:rsid w:val="00832ED9"/>
    <w:rsid w:val="00833E71"/>
    <w:rsid w:val="0083454D"/>
    <w:rsid w:val="00837926"/>
    <w:rsid w:val="00843341"/>
    <w:rsid w:val="0084453E"/>
    <w:rsid w:val="008449BF"/>
    <w:rsid w:val="0084778B"/>
    <w:rsid w:val="008503DA"/>
    <w:rsid w:val="00852117"/>
    <w:rsid w:val="008558C4"/>
    <w:rsid w:val="008608D5"/>
    <w:rsid w:val="00862573"/>
    <w:rsid w:val="00864231"/>
    <w:rsid w:val="008646D1"/>
    <w:rsid w:val="0086514A"/>
    <w:rsid w:val="00867134"/>
    <w:rsid w:val="00874ADE"/>
    <w:rsid w:val="00877F4A"/>
    <w:rsid w:val="008808B7"/>
    <w:rsid w:val="00880F3A"/>
    <w:rsid w:val="008821FD"/>
    <w:rsid w:val="00890E33"/>
    <w:rsid w:val="008923C7"/>
    <w:rsid w:val="0089384A"/>
    <w:rsid w:val="0089621D"/>
    <w:rsid w:val="00897743"/>
    <w:rsid w:val="008A67FE"/>
    <w:rsid w:val="008B0440"/>
    <w:rsid w:val="008B21C5"/>
    <w:rsid w:val="008B4C2B"/>
    <w:rsid w:val="008B6D43"/>
    <w:rsid w:val="008C41E9"/>
    <w:rsid w:val="008C7CA8"/>
    <w:rsid w:val="008D0435"/>
    <w:rsid w:val="008D1501"/>
    <w:rsid w:val="008D353B"/>
    <w:rsid w:val="008D41F9"/>
    <w:rsid w:val="008D69AB"/>
    <w:rsid w:val="008E1F61"/>
    <w:rsid w:val="008E5DEE"/>
    <w:rsid w:val="008F3B5B"/>
    <w:rsid w:val="008F6F09"/>
    <w:rsid w:val="008F7E43"/>
    <w:rsid w:val="00902FE5"/>
    <w:rsid w:val="00904E4C"/>
    <w:rsid w:val="00905D19"/>
    <w:rsid w:val="00910392"/>
    <w:rsid w:val="00915221"/>
    <w:rsid w:val="00915B79"/>
    <w:rsid w:val="00916ACB"/>
    <w:rsid w:val="00920C56"/>
    <w:rsid w:val="0092176F"/>
    <w:rsid w:val="00922070"/>
    <w:rsid w:val="00926E02"/>
    <w:rsid w:val="00927E5F"/>
    <w:rsid w:val="009314B1"/>
    <w:rsid w:val="00941596"/>
    <w:rsid w:val="00942640"/>
    <w:rsid w:val="00943B09"/>
    <w:rsid w:val="00946F9A"/>
    <w:rsid w:val="009529B6"/>
    <w:rsid w:val="0095499B"/>
    <w:rsid w:val="0095508A"/>
    <w:rsid w:val="00957FBC"/>
    <w:rsid w:val="009644B4"/>
    <w:rsid w:val="009703FA"/>
    <w:rsid w:val="00976107"/>
    <w:rsid w:val="009773B2"/>
    <w:rsid w:val="00981B78"/>
    <w:rsid w:val="00982863"/>
    <w:rsid w:val="00982CEC"/>
    <w:rsid w:val="00990CDC"/>
    <w:rsid w:val="00992270"/>
    <w:rsid w:val="00994A75"/>
    <w:rsid w:val="00995F6F"/>
    <w:rsid w:val="00996987"/>
    <w:rsid w:val="00996AB8"/>
    <w:rsid w:val="00996C0F"/>
    <w:rsid w:val="00997071"/>
    <w:rsid w:val="00997B48"/>
    <w:rsid w:val="009B19B7"/>
    <w:rsid w:val="009B23DF"/>
    <w:rsid w:val="009B5726"/>
    <w:rsid w:val="009B5BDB"/>
    <w:rsid w:val="009B7AB0"/>
    <w:rsid w:val="009C10D7"/>
    <w:rsid w:val="009C12C4"/>
    <w:rsid w:val="009C479A"/>
    <w:rsid w:val="009C5EBF"/>
    <w:rsid w:val="009D4B3F"/>
    <w:rsid w:val="009D4E21"/>
    <w:rsid w:val="009D6EA0"/>
    <w:rsid w:val="009E070E"/>
    <w:rsid w:val="009E0E92"/>
    <w:rsid w:val="009E340A"/>
    <w:rsid w:val="009E524B"/>
    <w:rsid w:val="009E656F"/>
    <w:rsid w:val="009F189D"/>
    <w:rsid w:val="00A0140A"/>
    <w:rsid w:val="00A04438"/>
    <w:rsid w:val="00A04F81"/>
    <w:rsid w:val="00A10934"/>
    <w:rsid w:val="00A111F9"/>
    <w:rsid w:val="00A11CA2"/>
    <w:rsid w:val="00A13349"/>
    <w:rsid w:val="00A15229"/>
    <w:rsid w:val="00A15245"/>
    <w:rsid w:val="00A20EEB"/>
    <w:rsid w:val="00A22163"/>
    <w:rsid w:val="00A22863"/>
    <w:rsid w:val="00A25BE2"/>
    <w:rsid w:val="00A25C58"/>
    <w:rsid w:val="00A273D1"/>
    <w:rsid w:val="00A328FE"/>
    <w:rsid w:val="00A331C2"/>
    <w:rsid w:val="00A378C9"/>
    <w:rsid w:val="00A41100"/>
    <w:rsid w:val="00A42382"/>
    <w:rsid w:val="00A442C1"/>
    <w:rsid w:val="00A450B3"/>
    <w:rsid w:val="00A45D26"/>
    <w:rsid w:val="00A4623F"/>
    <w:rsid w:val="00A46438"/>
    <w:rsid w:val="00A47390"/>
    <w:rsid w:val="00A47814"/>
    <w:rsid w:val="00A5118C"/>
    <w:rsid w:val="00A52D85"/>
    <w:rsid w:val="00A532F8"/>
    <w:rsid w:val="00A576CB"/>
    <w:rsid w:val="00A659EE"/>
    <w:rsid w:val="00A753FB"/>
    <w:rsid w:val="00A76475"/>
    <w:rsid w:val="00A8139A"/>
    <w:rsid w:val="00A81F60"/>
    <w:rsid w:val="00A85260"/>
    <w:rsid w:val="00A876B9"/>
    <w:rsid w:val="00A87F77"/>
    <w:rsid w:val="00A901DE"/>
    <w:rsid w:val="00A90427"/>
    <w:rsid w:val="00A91F70"/>
    <w:rsid w:val="00A92C02"/>
    <w:rsid w:val="00A95D44"/>
    <w:rsid w:val="00A96AAA"/>
    <w:rsid w:val="00A97801"/>
    <w:rsid w:val="00AA2264"/>
    <w:rsid w:val="00AA22D4"/>
    <w:rsid w:val="00AA2939"/>
    <w:rsid w:val="00AA35A0"/>
    <w:rsid w:val="00AA4A54"/>
    <w:rsid w:val="00AB183B"/>
    <w:rsid w:val="00AB611F"/>
    <w:rsid w:val="00AC07D7"/>
    <w:rsid w:val="00AC2847"/>
    <w:rsid w:val="00AC2CD9"/>
    <w:rsid w:val="00AC7C8B"/>
    <w:rsid w:val="00AD1EB2"/>
    <w:rsid w:val="00AD4B7A"/>
    <w:rsid w:val="00AD5F64"/>
    <w:rsid w:val="00AE1988"/>
    <w:rsid w:val="00AE541F"/>
    <w:rsid w:val="00AE5A12"/>
    <w:rsid w:val="00AF0C39"/>
    <w:rsid w:val="00AF5481"/>
    <w:rsid w:val="00AF5A48"/>
    <w:rsid w:val="00AF628F"/>
    <w:rsid w:val="00AF793A"/>
    <w:rsid w:val="00B00380"/>
    <w:rsid w:val="00B05E9C"/>
    <w:rsid w:val="00B06BC0"/>
    <w:rsid w:val="00B076B9"/>
    <w:rsid w:val="00B07E6F"/>
    <w:rsid w:val="00B12BF0"/>
    <w:rsid w:val="00B154F5"/>
    <w:rsid w:val="00B25F6B"/>
    <w:rsid w:val="00B30775"/>
    <w:rsid w:val="00B3566E"/>
    <w:rsid w:val="00B41195"/>
    <w:rsid w:val="00B419FA"/>
    <w:rsid w:val="00B43503"/>
    <w:rsid w:val="00B43879"/>
    <w:rsid w:val="00B448DC"/>
    <w:rsid w:val="00B44BAD"/>
    <w:rsid w:val="00B45590"/>
    <w:rsid w:val="00B45DF3"/>
    <w:rsid w:val="00B53454"/>
    <w:rsid w:val="00B53F16"/>
    <w:rsid w:val="00B54EA0"/>
    <w:rsid w:val="00B5739E"/>
    <w:rsid w:val="00B57B8A"/>
    <w:rsid w:val="00B6416F"/>
    <w:rsid w:val="00B6439D"/>
    <w:rsid w:val="00B65914"/>
    <w:rsid w:val="00B71CB8"/>
    <w:rsid w:val="00B71DC4"/>
    <w:rsid w:val="00B911E4"/>
    <w:rsid w:val="00B913BA"/>
    <w:rsid w:val="00B91BA5"/>
    <w:rsid w:val="00B94F1E"/>
    <w:rsid w:val="00B96A09"/>
    <w:rsid w:val="00BA0EEA"/>
    <w:rsid w:val="00BA2CAE"/>
    <w:rsid w:val="00BA787F"/>
    <w:rsid w:val="00BB025F"/>
    <w:rsid w:val="00BB0778"/>
    <w:rsid w:val="00BB1D02"/>
    <w:rsid w:val="00BB4C8C"/>
    <w:rsid w:val="00BC0C40"/>
    <w:rsid w:val="00BC3E86"/>
    <w:rsid w:val="00BC4577"/>
    <w:rsid w:val="00BC6413"/>
    <w:rsid w:val="00BD0661"/>
    <w:rsid w:val="00BD36DE"/>
    <w:rsid w:val="00BE0790"/>
    <w:rsid w:val="00BE1DDB"/>
    <w:rsid w:val="00BE2B95"/>
    <w:rsid w:val="00BF161E"/>
    <w:rsid w:val="00BF1FA8"/>
    <w:rsid w:val="00BF2526"/>
    <w:rsid w:val="00BF47E6"/>
    <w:rsid w:val="00BF7636"/>
    <w:rsid w:val="00C00195"/>
    <w:rsid w:val="00C03448"/>
    <w:rsid w:val="00C03CD7"/>
    <w:rsid w:val="00C04B95"/>
    <w:rsid w:val="00C05393"/>
    <w:rsid w:val="00C05BD4"/>
    <w:rsid w:val="00C11149"/>
    <w:rsid w:val="00C12052"/>
    <w:rsid w:val="00C122DA"/>
    <w:rsid w:val="00C1607B"/>
    <w:rsid w:val="00C17C58"/>
    <w:rsid w:val="00C20227"/>
    <w:rsid w:val="00C20247"/>
    <w:rsid w:val="00C220A7"/>
    <w:rsid w:val="00C2294B"/>
    <w:rsid w:val="00C23807"/>
    <w:rsid w:val="00C2538F"/>
    <w:rsid w:val="00C2638D"/>
    <w:rsid w:val="00C33B0D"/>
    <w:rsid w:val="00C33C31"/>
    <w:rsid w:val="00C3507F"/>
    <w:rsid w:val="00C35270"/>
    <w:rsid w:val="00C36DC6"/>
    <w:rsid w:val="00C406C1"/>
    <w:rsid w:val="00C40977"/>
    <w:rsid w:val="00C43FC4"/>
    <w:rsid w:val="00C44013"/>
    <w:rsid w:val="00C457F7"/>
    <w:rsid w:val="00C45880"/>
    <w:rsid w:val="00C47C63"/>
    <w:rsid w:val="00C47FAE"/>
    <w:rsid w:val="00C51F61"/>
    <w:rsid w:val="00C5406B"/>
    <w:rsid w:val="00C544AF"/>
    <w:rsid w:val="00C60EF3"/>
    <w:rsid w:val="00C63D02"/>
    <w:rsid w:val="00C64D73"/>
    <w:rsid w:val="00C65223"/>
    <w:rsid w:val="00C656F9"/>
    <w:rsid w:val="00C658EF"/>
    <w:rsid w:val="00C72206"/>
    <w:rsid w:val="00C7336E"/>
    <w:rsid w:val="00C741E5"/>
    <w:rsid w:val="00C75338"/>
    <w:rsid w:val="00C7540B"/>
    <w:rsid w:val="00C808E2"/>
    <w:rsid w:val="00C809F5"/>
    <w:rsid w:val="00C82290"/>
    <w:rsid w:val="00C82847"/>
    <w:rsid w:val="00C861D3"/>
    <w:rsid w:val="00C87604"/>
    <w:rsid w:val="00C93B00"/>
    <w:rsid w:val="00C96245"/>
    <w:rsid w:val="00C968B0"/>
    <w:rsid w:val="00C9762B"/>
    <w:rsid w:val="00CA2887"/>
    <w:rsid w:val="00CA6303"/>
    <w:rsid w:val="00CA6588"/>
    <w:rsid w:val="00CB182C"/>
    <w:rsid w:val="00CB2F9D"/>
    <w:rsid w:val="00CB3ECD"/>
    <w:rsid w:val="00CB479F"/>
    <w:rsid w:val="00CC1A18"/>
    <w:rsid w:val="00CC1B30"/>
    <w:rsid w:val="00CC3B7C"/>
    <w:rsid w:val="00CC4917"/>
    <w:rsid w:val="00CC5F04"/>
    <w:rsid w:val="00CC604B"/>
    <w:rsid w:val="00CC795D"/>
    <w:rsid w:val="00CD1E76"/>
    <w:rsid w:val="00CD3D99"/>
    <w:rsid w:val="00CD413D"/>
    <w:rsid w:val="00CD46DD"/>
    <w:rsid w:val="00CD514A"/>
    <w:rsid w:val="00CD5E14"/>
    <w:rsid w:val="00CD60CA"/>
    <w:rsid w:val="00CE1A5E"/>
    <w:rsid w:val="00CE3207"/>
    <w:rsid w:val="00CE7528"/>
    <w:rsid w:val="00CF0CE8"/>
    <w:rsid w:val="00CF2A4A"/>
    <w:rsid w:val="00CF2F40"/>
    <w:rsid w:val="00CF435E"/>
    <w:rsid w:val="00CF4ECD"/>
    <w:rsid w:val="00CF7CB0"/>
    <w:rsid w:val="00D01A4A"/>
    <w:rsid w:val="00D04D63"/>
    <w:rsid w:val="00D051F4"/>
    <w:rsid w:val="00D14CE8"/>
    <w:rsid w:val="00D1686F"/>
    <w:rsid w:val="00D17656"/>
    <w:rsid w:val="00D20FEA"/>
    <w:rsid w:val="00D215B7"/>
    <w:rsid w:val="00D22A20"/>
    <w:rsid w:val="00D24181"/>
    <w:rsid w:val="00D35072"/>
    <w:rsid w:val="00D368FC"/>
    <w:rsid w:val="00D3724C"/>
    <w:rsid w:val="00D416B5"/>
    <w:rsid w:val="00D43F51"/>
    <w:rsid w:val="00D51AB0"/>
    <w:rsid w:val="00D51B4B"/>
    <w:rsid w:val="00D553B0"/>
    <w:rsid w:val="00D60361"/>
    <w:rsid w:val="00D6201F"/>
    <w:rsid w:val="00D648C7"/>
    <w:rsid w:val="00D751DA"/>
    <w:rsid w:val="00D802BE"/>
    <w:rsid w:val="00D80E6D"/>
    <w:rsid w:val="00D81C82"/>
    <w:rsid w:val="00D81E9B"/>
    <w:rsid w:val="00D8365E"/>
    <w:rsid w:val="00D84FE1"/>
    <w:rsid w:val="00D8500B"/>
    <w:rsid w:val="00D925EB"/>
    <w:rsid w:val="00D94812"/>
    <w:rsid w:val="00D95A30"/>
    <w:rsid w:val="00D9725B"/>
    <w:rsid w:val="00D97551"/>
    <w:rsid w:val="00DA380E"/>
    <w:rsid w:val="00DA4F6C"/>
    <w:rsid w:val="00DA5344"/>
    <w:rsid w:val="00DA61B5"/>
    <w:rsid w:val="00DB523E"/>
    <w:rsid w:val="00DB6A7B"/>
    <w:rsid w:val="00DB7245"/>
    <w:rsid w:val="00DC5892"/>
    <w:rsid w:val="00DC5DC5"/>
    <w:rsid w:val="00DC689B"/>
    <w:rsid w:val="00DC7779"/>
    <w:rsid w:val="00DD0CE0"/>
    <w:rsid w:val="00DD0DD7"/>
    <w:rsid w:val="00DD1EB4"/>
    <w:rsid w:val="00DD2AB9"/>
    <w:rsid w:val="00DD30B0"/>
    <w:rsid w:val="00DD37EA"/>
    <w:rsid w:val="00DD4728"/>
    <w:rsid w:val="00DE3488"/>
    <w:rsid w:val="00DE377C"/>
    <w:rsid w:val="00DE5CB0"/>
    <w:rsid w:val="00DE5E11"/>
    <w:rsid w:val="00DE76D7"/>
    <w:rsid w:val="00DF1EF7"/>
    <w:rsid w:val="00DF26EE"/>
    <w:rsid w:val="00DF279C"/>
    <w:rsid w:val="00DF475B"/>
    <w:rsid w:val="00DF5D69"/>
    <w:rsid w:val="00E00886"/>
    <w:rsid w:val="00E033EA"/>
    <w:rsid w:val="00E04D41"/>
    <w:rsid w:val="00E05542"/>
    <w:rsid w:val="00E05CE0"/>
    <w:rsid w:val="00E06CEB"/>
    <w:rsid w:val="00E07D29"/>
    <w:rsid w:val="00E12408"/>
    <w:rsid w:val="00E16300"/>
    <w:rsid w:val="00E2017F"/>
    <w:rsid w:val="00E2449D"/>
    <w:rsid w:val="00E25362"/>
    <w:rsid w:val="00E25F1C"/>
    <w:rsid w:val="00E274C9"/>
    <w:rsid w:val="00E33A63"/>
    <w:rsid w:val="00E34EE5"/>
    <w:rsid w:val="00E351B6"/>
    <w:rsid w:val="00E35688"/>
    <w:rsid w:val="00E37934"/>
    <w:rsid w:val="00E4047F"/>
    <w:rsid w:val="00E42676"/>
    <w:rsid w:val="00E426E9"/>
    <w:rsid w:val="00E44B5E"/>
    <w:rsid w:val="00E477CA"/>
    <w:rsid w:val="00E50736"/>
    <w:rsid w:val="00E52104"/>
    <w:rsid w:val="00E52715"/>
    <w:rsid w:val="00E56F7F"/>
    <w:rsid w:val="00E57A81"/>
    <w:rsid w:val="00E60F07"/>
    <w:rsid w:val="00E61D95"/>
    <w:rsid w:val="00E62A02"/>
    <w:rsid w:val="00E62DCC"/>
    <w:rsid w:val="00E63663"/>
    <w:rsid w:val="00E66645"/>
    <w:rsid w:val="00E6695A"/>
    <w:rsid w:val="00E6706D"/>
    <w:rsid w:val="00E73114"/>
    <w:rsid w:val="00E74083"/>
    <w:rsid w:val="00E75D9A"/>
    <w:rsid w:val="00E769F1"/>
    <w:rsid w:val="00E83D69"/>
    <w:rsid w:val="00E8505F"/>
    <w:rsid w:val="00E91BD1"/>
    <w:rsid w:val="00E926BB"/>
    <w:rsid w:val="00E9359E"/>
    <w:rsid w:val="00E94827"/>
    <w:rsid w:val="00E9627B"/>
    <w:rsid w:val="00E97091"/>
    <w:rsid w:val="00EA0BBE"/>
    <w:rsid w:val="00EA14DF"/>
    <w:rsid w:val="00EB17D5"/>
    <w:rsid w:val="00EC0DAE"/>
    <w:rsid w:val="00EC19F5"/>
    <w:rsid w:val="00EC2C5E"/>
    <w:rsid w:val="00EC4A56"/>
    <w:rsid w:val="00ED2F01"/>
    <w:rsid w:val="00ED4027"/>
    <w:rsid w:val="00ED4EA1"/>
    <w:rsid w:val="00ED59BA"/>
    <w:rsid w:val="00ED791A"/>
    <w:rsid w:val="00ED7D72"/>
    <w:rsid w:val="00EE11A2"/>
    <w:rsid w:val="00EE1238"/>
    <w:rsid w:val="00EE1781"/>
    <w:rsid w:val="00EE6DCC"/>
    <w:rsid w:val="00EF5A96"/>
    <w:rsid w:val="00EF7C02"/>
    <w:rsid w:val="00F00861"/>
    <w:rsid w:val="00F01CEA"/>
    <w:rsid w:val="00F02667"/>
    <w:rsid w:val="00F07747"/>
    <w:rsid w:val="00F121AC"/>
    <w:rsid w:val="00F12305"/>
    <w:rsid w:val="00F14091"/>
    <w:rsid w:val="00F17351"/>
    <w:rsid w:val="00F207D2"/>
    <w:rsid w:val="00F21117"/>
    <w:rsid w:val="00F218D3"/>
    <w:rsid w:val="00F24EF7"/>
    <w:rsid w:val="00F34B06"/>
    <w:rsid w:val="00F36683"/>
    <w:rsid w:val="00F40DF0"/>
    <w:rsid w:val="00F43B58"/>
    <w:rsid w:val="00F44AA2"/>
    <w:rsid w:val="00F46363"/>
    <w:rsid w:val="00F46ADE"/>
    <w:rsid w:val="00F47A0E"/>
    <w:rsid w:val="00F513B1"/>
    <w:rsid w:val="00F524F0"/>
    <w:rsid w:val="00F5374C"/>
    <w:rsid w:val="00F545D3"/>
    <w:rsid w:val="00F561AD"/>
    <w:rsid w:val="00F57B72"/>
    <w:rsid w:val="00F63B6B"/>
    <w:rsid w:val="00F64165"/>
    <w:rsid w:val="00F66268"/>
    <w:rsid w:val="00F7022B"/>
    <w:rsid w:val="00F7216A"/>
    <w:rsid w:val="00F73216"/>
    <w:rsid w:val="00F75AB0"/>
    <w:rsid w:val="00F772A6"/>
    <w:rsid w:val="00F7763E"/>
    <w:rsid w:val="00F7763F"/>
    <w:rsid w:val="00F80A9F"/>
    <w:rsid w:val="00F81D75"/>
    <w:rsid w:val="00F83C68"/>
    <w:rsid w:val="00F85954"/>
    <w:rsid w:val="00F8691C"/>
    <w:rsid w:val="00F95E68"/>
    <w:rsid w:val="00F9741D"/>
    <w:rsid w:val="00F97CFD"/>
    <w:rsid w:val="00FA07DF"/>
    <w:rsid w:val="00FA4598"/>
    <w:rsid w:val="00FA71B9"/>
    <w:rsid w:val="00FA7482"/>
    <w:rsid w:val="00FB0FC4"/>
    <w:rsid w:val="00FB20E9"/>
    <w:rsid w:val="00FB2773"/>
    <w:rsid w:val="00FB2988"/>
    <w:rsid w:val="00FB2B3B"/>
    <w:rsid w:val="00FB36CC"/>
    <w:rsid w:val="00FB5074"/>
    <w:rsid w:val="00FB51C9"/>
    <w:rsid w:val="00FB559C"/>
    <w:rsid w:val="00FC2C55"/>
    <w:rsid w:val="00FC41A3"/>
    <w:rsid w:val="00FC46C2"/>
    <w:rsid w:val="00FD33F0"/>
    <w:rsid w:val="00FD41C3"/>
    <w:rsid w:val="00FE31B0"/>
    <w:rsid w:val="00FE4037"/>
    <w:rsid w:val="00FE5126"/>
    <w:rsid w:val="00FF3F2E"/>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B3489E7"/>
  <w15:docId w15:val="{A3399BF2-46E5-40B0-9E74-74A8A33AC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694F0D"/>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694F0D"/>
    <w:rPr>
      <w:rFonts w:ascii="Calibri" w:hAnsi="Calibri" w:cs="Calibri"/>
      <w:noProof/>
      <w:lang w:val="en-US"/>
    </w:rPr>
  </w:style>
  <w:style w:type="paragraph" w:customStyle="1" w:styleId="EndNoteBibliography">
    <w:name w:val="EndNote Bibliography"/>
    <w:basedOn w:val="Normal"/>
    <w:link w:val="EndNoteBibliographyZchn"/>
    <w:rsid w:val="00694F0D"/>
    <w:pPr>
      <w:spacing w:line="240" w:lineRule="auto"/>
    </w:pPr>
    <w:rPr>
      <w:rFonts w:ascii="Calibri" w:hAnsi="Calibri" w:cs="Calibri"/>
      <w:noProof/>
    </w:rPr>
  </w:style>
  <w:style w:type="character" w:customStyle="1" w:styleId="EndNoteBibliographyZchn">
    <w:name w:val="EndNote Bibliography Zchn"/>
    <w:basedOn w:val="DefaultParagraphFont"/>
    <w:link w:val="EndNoteBibliography"/>
    <w:rsid w:val="00694F0D"/>
    <w:rPr>
      <w:rFonts w:ascii="Calibri" w:hAnsi="Calibri" w:cs="Calibri"/>
      <w:noProof/>
      <w:lang w:val="en-US"/>
    </w:rPr>
  </w:style>
  <w:style w:type="paragraph" w:styleId="NormalWeb">
    <w:name w:val="Normal (Web)"/>
    <w:basedOn w:val="Normal"/>
    <w:uiPriority w:val="99"/>
    <w:semiHidden/>
    <w:unhideWhenUsed/>
    <w:rsid w:val="00425DA5"/>
    <w:pPr>
      <w:spacing w:after="0" w:line="240" w:lineRule="auto"/>
    </w:pPr>
    <w:rPr>
      <w:rFonts w:ascii="Times New Roman" w:hAnsi="Times New Roman" w:cs="Times New Roman"/>
      <w:sz w:val="24"/>
      <w:szCs w:val="24"/>
      <w:lang w:val="de-CH" w:eastAsia="de-CH"/>
    </w:rPr>
  </w:style>
  <w:style w:type="paragraph" w:styleId="ListParagraph">
    <w:name w:val="List Paragraph"/>
    <w:basedOn w:val="Normal"/>
    <w:uiPriority w:val="34"/>
    <w:qFormat/>
    <w:rsid w:val="009C479A"/>
    <w:pPr>
      <w:ind w:left="720"/>
      <w:contextualSpacing/>
    </w:pPr>
  </w:style>
  <w:style w:type="paragraph" w:styleId="BalloonText">
    <w:name w:val="Balloon Text"/>
    <w:basedOn w:val="Normal"/>
    <w:link w:val="BalloonTextChar"/>
    <w:uiPriority w:val="99"/>
    <w:semiHidden/>
    <w:unhideWhenUsed/>
    <w:rsid w:val="0029123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123C"/>
    <w:rPr>
      <w:rFonts w:ascii="Lucida Grande" w:hAnsi="Lucida Grande" w:cs="Lucida Grande"/>
      <w:sz w:val="18"/>
      <w:szCs w:val="18"/>
      <w:lang w:val="en-US"/>
    </w:rPr>
  </w:style>
  <w:style w:type="character" w:styleId="CommentReference">
    <w:name w:val="annotation reference"/>
    <w:basedOn w:val="DefaultParagraphFont"/>
    <w:uiPriority w:val="99"/>
    <w:semiHidden/>
    <w:unhideWhenUsed/>
    <w:rsid w:val="003D04DA"/>
    <w:rPr>
      <w:sz w:val="18"/>
      <w:szCs w:val="18"/>
    </w:rPr>
  </w:style>
  <w:style w:type="paragraph" w:styleId="CommentText">
    <w:name w:val="annotation text"/>
    <w:basedOn w:val="Normal"/>
    <w:link w:val="CommentTextChar"/>
    <w:uiPriority w:val="99"/>
    <w:unhideWhenUsed/>
    <w:rsid w:val="003D04DA"/>
    <w:pPr>
      <w:spacing w:line="240" w:lineRule="auto"/>
    </w:pPr>
    <w:rPr>
      <w:sz w:val="24"/>
      <w:szCs w:val="24"/>
    </w:rPr>
  </w:style>
  <w:style w:type="character" w:customStyle="1" w:styleId="CommentTextChar">
    <w:name w:val="Comment Text Char"/>
    <w:basedOn w:val="DefaultParagraphFont"/>
    <w:link w:val="CommentText"/>
    <w:uiPriority w:val="99"/>
    <w:rsid w:val="003D04DA"/>
    <w:rPr>
      <w:sz w:val="24"/>
      <w:szCs w:val="24"/>
      <w:lang w:val="en-US"/>
    </w:rPr>
  </w:style>
  <w:style w:type="paragraph" w:styleId="CommentSubject">
    <w:name w:val="annotation subject"/>
    <w:basedOn w:val="CommentText"/>
    <w:next w:val="CommentText"/>
    <w:link w:val="CommentSubjectChar"/>
    <w:uiPriority w:val="99"/>
    <w:semiHidden/>
    <w:unhideWhenUsed/>
    <w:rsid w:val="003D04DA"/>
    <w:rPr>
      <w:b/>
      <w:bCs/>
      <w:sz w:val="20"/>
      <w:szCs w:val="20"/>
    </w:rPr>
  </w:style>
  <w:style w:type="character" w:customStyle="1" w:styleId="CommentSubjectChar">
    <w:name w:val="Comment Subject Char"/>
    <w:basedOn w:val="CommentTextChar"/>
    <w:link w:val="CommentSubject"/>
    <w:uiPriority w:val="99"/>
    <w:semiHidden/>
    <w:rsid w:val="003D04DA"/>
    <w:rPr>
      <w:b/>
      <w:bCs/>
      <w:sz w:val="20"/>
      <w:szCs w:val="20"/>
      <w:lang w:val="en-US"/>
    </w:rPr>
  </w:style>
  <w:style w:type="character" w:customStyle="1" w:styleId="textcell">
    <w:name w:val="textcell"/>
    <w:basedOn w:val="DefaultParagraphFont"/>
    <w:rsid w:val="00611B3E"/>
  </w:style>
  <w:style w:type="character" w:customStyle="1" w:styleId="numbercell">
    <w:name w:val="numbercell"/>
    <w:basedOn w:val="DefaultParagraphFont"/>
    <w:rsid w:val="00611B3E"/>
  </w:style>
  <w:style w:type="paragraph" w:styleId="Revision">
    <w:name w:val="Revision"/>
    <w:hidden/>
    <w:uiPriority w:val="99"/>
    <w:semiHidden/>
    <w:rsid w:val="00611B3E"/>
    <w:pPr>
      <w:spacing w:after="0" w:line="240" w:lineRule="auto"/>
    </w:pPr>
    <w:rPr>
      <w:lang w:val="en-US"/>
    </w:rPr>
  </w:style>
  <w:style w:type="character" w:styleId="Hyperlink">
    <w:name w:val="Hyperlink"/>
    <w:basedOn w:val="DefaultParagraphFont"/>
    <w:uiPriority w:val="99"/>
    <w:unhideWhenUsed/>
    <w:rsid w:val="00996987"/>
    <w:rPr>
      <w:color w:val="0563C1" w:themeColor="hyperlink"/>
      <w:u w:val="single"/>
    </w:rPr>
  </w:style>
  <w:style w:type="character" w:customStyle="1" w:styleId="st">
    <w:name w:val="st"/>
    <w:basedOn w:val="DefaultParagraphFont"/>
    <w:rsid w:val="002854B4"/>
  </w:style>
  <w:style w:type="character" w:styleId="Emphasis">
    <w:name w:val="Emphasis"/>
    <w:basedOn w:val="DefaultParagraphFont"/>
    <w:uiPriority w:val="20"/>
    <w:qFormat/>
    <w:rsid w:val="002854B4"/>
    <w:rPr>
      <w:i/>
      <w:iCs/>
    </w:rPr>
  </w:style>
  <w:style w:type="character" w:styleId="UnresolvedMention">
    <w:name w:val="Unresolved Mention"/>
    <w:basedOn w:val="DefaultParagraphFont"/>
    <w:uiPriority w:val="99"/>
    <w:semiHidden/>
    <w:unhideWhenUsed/>
    <w:rsid w:val="00B45DF3"/>
    <w:rPr>
      <w:color w:val="605E5C"/>
      <w:shd w:val="clear" w:color="auto" w:fill="E1DFDD"/>
    </w:rPr>
  </w:style>
  <w:style w:type="character" w:customStyle="1" w:styleId="apple-converted-space">
    <w:name w:val="apple-converted-space"/>
    <w:basedOn w:val="DefaultParagraphFont"/>
    <w:rsid w:val="00DA61B5"/>
  </w:style>
  <w:style w:type="paragraph" w:styleId="Header">
    <w:name w:val="header"/>
    <w:basedOn w:val="Normal"/>
    <w:link w:val="HeaderChar"/>
    <w:uiPriority w:val="99"/>
    <w:unhideWhenUsed/>
    <w:rsid w:val="00DA61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61B5"/>
    <w:rPr>
      <w:lang w:val="en-US"/>
    </w:rPr>
  </w:style>
  <w:style w:type="paragraph" w:styleId="Footer">
    <w:name w:val="footer"/>
    <w:basedOn w:val="Normal"/>
    <w:link w:val="FooterChar"/>
    <w:uiPriority w:val="99"/>
    <w:unhideWhenUsed/>
    <w:rsid w:val="00DA61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61B5"/>
    <w:rPr>
      <w:lang w:val="en-US"/>
    </w:rPr>
  </w:style>
  <w:style w:type="character" w:styleId="LineNumber">
    <w:name w:val="line number"/>
    <w:basedOn w:val="DefaultParagraphFont"/>
    <w:uiPriority w:val="99"/>
    <w:semiHidden/>
    <w:unhideWhenUsed/>
    <w:rsid w:val="007D478F"/>
  </w:style>
  <w:style w:type="character" w:styleId="PageNumber">
    <w:name w:val="page number"/>
    <w:basedOn w:val="DefaultParagraphFont"/>
    <w:uiPriority w:val="99"/>
    <w:semiHidden/>
    <w:unhideWhenUsed/>
    <w:rsid w:val="004B08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797530">
      <w:bodyDiv w:val="1"/>
      <w:marLeft w:val="0"/>
      <w:marRight w:val="0"/>
      <w:marTop w:val="0"/>
      <w:marBottom w:val="0"/>
      <w:divBdr>
        <w:top w:val="none" w:sz="0" w:space="0" w:color="auto"/>
        <w:left w:val="none" w:sz="0" w:space="0" w:color="auto"/>
        <w:bottom w:val="none" w:sz="0" w:space="0" w:color="auto"/>
        <w:right w:val="none" w:sz="0" w:space="0" w:color="auto"/>
      </w:divBdr>
    </w:div>
    <w:div w:id="164172886">
      <w:bodyDiv w:val="1"/>
      <w:marLeft w:val="0"/>
      <w:marRight w:val="0"/>
      <w:marTop w:val="0"/>
      <w:marBottom w:val="0"/>
      <w:divBdr>
        <w:top w:val="none" w:sz="0" w:space="0" w:color="auto"/>
        <w:left w:val="none" w:sz="0" w:space="0" w:color="auto"/>
        <w:bottom w:val="none" w:sz="0" w:space="0" w:color="auto"/>
        <w:right w:val="none" w:sz="0" w:space="0" w:color="auto"/>
      </w:divBdr>
    </w:div>
    <w:div w:id="186720172">
      <w:bodyDiv w:val="1"/>
      <w:marLeft w:val="0"/>
      <w:marRight w:val="0"/>
      <w:marTop w:val="0"/>
      <w:marBottom w:val="0"/>
      <w:divBdr>
        <w:top w:val="none" w:sz="0" w:space="0" w:color="auto"/>
        <w:left w:val="none" w:sz="0" w:space="0" w:color="auto"/>
        <w:bottom w:val="none" w:sz="0" w:space="0" w:color="auto"/>
        <w:right w:val="none" w:sz="0" w:space="0" w:color="auto"/>
      </w:divBdr>
      <w:divsChild>
        <w:div w:id="399063104">
          <w:marLeft w:val="0"/>
          <w:marRight w:val="0"/>
          <w:marTop w:val="0"/>
          <w:marBottom w:val="0"/>
          <w:divBdr>
            <w:top w:val="none" w:sz="0" w:space="0" w:color="auto"/>
            <w:left w:val="none" w:sz="0" w:space="0" w:color="auto"/>
            <w:bottom w:val="none" w:sz="0" w:space="0" w:color="auto"/>
            <w:right w:val="none" w:sz="0" w:space="0" w:color="auto"/>
          </w:divBdr>
          <w:divsChild>
            <w:div w:id="1665938876">
              <w:marLeft w:val="0"/>
              <w:marRight w:val="0"/>
              <w:marTop w:val="0"/>
              <w:marBottom w:val="0"/>
              <w:divBdr>
                <w:top w:val="none" w:sz="0" w:space="0" w:color="auto"/>
                <w:left w:val="none" w:sz="0" w:space="0" w:color="auto"/>
                <w:bottom w:val="none" w:sz="0" w:space="0" w:color="auto"/>
                <w:right w:val="none" w:sz="0" w:space="0" w:color="auto"/>
              </w:divBdr>
              <w:divsChild>
                <w:div w:id="1133138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685315">
      <w:bodyDiv w:val="1"/>
      <w:marLeft w:val="0"/>
      <w:marRight w:val="0"/>
      <w:marTop w:val="0"/>
      <w:marBottom w:val="0"/>
      <w:divBdr>
        <w:top w:val="none" w:sz="0" w:space="0" w:color="auto"/>
        <w:left w:val="none" w:sz="0" w:space="0" w:color="auto"/>
        <w:bottom w:val="none" w:sz="0" w:space="0" w:color="auto"/>
        <w:right w:val="none" w:sz="0" w:space="0" w:color="auto"/>
      </w:divBdr>
    </w:div>
    <w:div w:id="403840484">
      <w:bodyDiv w:val="1"/>
      <w:marLeft w:val="0"/>
      <w:marRight w:val="0"/>
      <w:marTop w:val="0"/>
      <w:marBottom w:val="0"/>
      <w:divBdr>
        <w:top w:val="none" w:sz="0" w:space="0" w:color="auto"/>
        <w:left w:val="none" w:sz="0" w:space="0" w:color="auto"/>
        <w:bottom w:val="none" w:sz="0" w:space="0" w:color="auto"/>
        <w:right w:val="none" w:sz="0" w:space="0" w:color="auto"/>
      </w:divBdr>
    </w:div>
    <w:div w:id="447748505">
      <w:bodyDiv w:val="1"/>
      <w:marLeft w:val="0"/>
      <w:marRight w:val="0"/>
      <w:marTop w:val="0"/>
      <w:marBottom w:val="0"/>
      <w:divBdr>
        <w:top w:val="none" w:sz="0" w:space="0" w:color="auto"/>
        <w:left w:val="none" w:sz="0" w:space="0" w:color="auto"/>
        <w:bottom w:val="none" w:sz="0" w:space="0" w:color="auto"/>
        <w:right w:val="none" w:sz="0" w:space="0" w:color="auto"/>
      </w:divBdr>
    </w:div>
    <w:div w:id="475952737">
      <w:bodyDiv w:val="1"/>
      <w:marLeft w:val="0"/>
      <w:marRight w:val="0"/>
      <w:marTop w:val="0"/>
      <w:marBottom w:val="0"/>
      <w:divBdr>
        <w:top w:val="none" w:sz="0" w:space="0" w:color="auto"/>
        <w:left w:val="none" w:sz="0" w:space="0" w:color="auto"/>
        <w:bottom w:val="none" w:sz="0" w:space="0" w:color="auto"/>
        <w:right w:val="none" w:sz="0" w:space="0" w:color="auto"/>
      </w:divBdr>
    </w:div>
    <w:div w:id="500119329">
      <w:bodyDiv w:val="1"/>
      <w:marLeft w:val="0"/>
      <w:marRight w:val="0"/>
      <w:marTop w:val="0"/>
      <w:marBottom w:val="0"/>
      <w:divBdr>
        <w:top w:val="none" w:sz="0" w:space="0" w:color="auto"/>
        <w:left w:val="none" w:sz="0" w:space="0" w:color="auto"/>
        <w:bottom w:val="none" w:sz="0" w:space="0" w:color="auto"/>
        <w:right w:val="none" w:sz="0" w:space="0" w:color="auto"/>
      </w:divBdr>
    </w:div>
    <w:div w:id="539711591">
      <w:bodyDiv w:val="1"/>
      <w:marLeft w:val="0"/>
      <w:marRight w:val="0"/>
      <w:marTop w:val="0"/>
      <w:marBottom w:val="0"/>
      <w:divBdr>
        <w:top w:val="none" w:sz="0" w:space="0" w:color="auto"/>
        <w:left w:val="none" w:sz="0" w:space="0" w:color="auto"/>
        <w:bottom w:val="none" w:sz="0" w:space="0" w:color="auto"/>
        <w:right w:val="none" w:sz="0" w:space="0" w:color="auto"/>
      </w:divBdr>
    </w:div>
    <w:div w:id="542207358">
      <w:bodyDiv w:val="1"/>
      <w:marLeft w:val="0"/>
      <w:marRight w:val="0"/>
      <w:marTop w:val="0"/>
      <w:marBottom w:val="0"/>
      <w:divBdr>
        <w:top w:val="none" w:sz="0" w:space="0" w:color="auto"/>
        <w:left w:val="none" w:sz="0" w:space="0" w:color="auto"/>
        <w:bottom w:val="none" w:sz="0" w:space="0" w:color="auto"/>
        <w:right w:val="none" w:sz="0" w:space="0" w:color="auto"/>
      </w:divBdr>
      <w:divsChild>
        <w:div w:id="2044669793">
          <w:marLeft w:val="0"/>
          <w:marRight w:val="0"/>
          <w:marTop w:val="0"/>
          <w:marBottom w:val="0"/>
          <w:divBdr>
            <w:top w:val="none" w:sz="0" w:space="0" w:color="auto"/>
            <w:left w:val="none" w:sz="0" w:space="0" w:color="auto"/>
            <w:bottom w:val="none" w:sz="0" w:space="0" w:color="auto"/>
            <w:right w:val="none" w:sz="0" w:space="0" w:color="auto"/>
          </w:divBdr>
          <w:divsChild>
            <w:div w:id="1065180950">
              <w:marLeft w:val="0"/>
              <w:marRight w:val="0"/>
              <w:marTop w:val="0"/>
              <w:marBottom w:val="0"/>
              <w:divBdr>
                <w:top w:val="none" w:sz="0" w:space="0" w:color="auto"/>
                <w:left w:val="none" w:sz="0" w:space="0" w:color="auto"/>
                <w:bottom w:val="none" w:sz="0" w:space="0" w:color="auto"/>
                <w:right w:val="none" w:sz="0" w:space="0" w:color="auto"/>
              </w:divBdr>
              <w:divsChild>
                <w:div w:id="244144062">
                  <w:marLeft w:val="0"/>
                  <w:marRight w:val="0"/>
                  <w:marTop w:val="0"/>
                  <w:marBottom w:val="0"/>
                  <w:divBdr>
                    <w:top w:val="none" w:sz="0" w:space="0" w:color="auto"/>
                    <w:left w:val="none" w:sz="0" w:space="0" w:color="auto"/>
                    <w:bottom w:val="none" w:sz="0" w:space="0" w:color="auto"/>
                    <w:right w:val="none" w:sz="0" w:space="0" w:color="auto"/>
                  </w:divBdr>
                  <w:divsChild>
                    <w:div w:id="1259868728">
                      <w:marLeft w:val="0"/>
                      <w:marRight w:val="0"/>
                      <w:marTop w:val="0"/>
                      <w:marBottom w:val="0"/>
                      <w:divBdr>
                        <w:top w:val="none" w:sz="0" w:space="0" w:color="auto"/>
                        <w:left w:val="none" w:sz="0" w:space="0" w:color="auto"/>
                        <w:bottom w:val="none" w:sz="0" w:space="0" w:color="auto"/>
                        <w:right w:val="none" w:sz="0" w:space="0" w:color="auto"/>
                      </w:divBdr>
                      <w:divsChild>
                        <w:div w:id="1005589687">
                          <w:marLeft w:val="0"/>
                          <w:marRight w:val="0"/>
                          <w:marTop w:val="0"/>
                          <w:marBottom w:val="0"/>
                          <w:divBdr>
                            <w:top w:val="none" w:sz="0" w:space="0" w:color="auto"/>
                            <w:left w:val="none" w:sz="0" w:space="0" w:color="auto"/>
                            <w:bottom w:val="none" w:sz="0" w:space="0" w:color="auto"/>
                            <w:right w:val="none" w:sz="0" w:space="0" w:color="auto"/>
                          </w:divBdr>
                          <w:divsChild>
                            <w:div w:id="739711099">
                              <w:marLeft w:val="0"/>
                              <w:marRight w:val="0"/>
                              <w:marTop w:val="0"/>
                              <w:marBottom w:val="0"/>
                              <w:divBdr>
                                <w:top w:val="none" w:sz="0" w:space="0" w:color="auto"/>
                                <w:left w:val="none" w:sz="0" w:space="0" w:color="auto"/>
                                <w:bottom w:val="none" w:sz="0" w:space="0" w:color="auto"/>
                                <w:right w:val="none" w:sz="0" w:space="0" w:color="auto"/>
                              </w:divBdr>
                              <w:divsChild>
                                <w:div w:id="1092973203">
                                  <w:marLeft w:val="0"/>
                                  <w:marRight w:val="0"/>
                                  <w:marTop w:val="0"/>
                                  <w:marBottom w:val="0"/>
                                  <w:divBdr>
                                    <w:top w:val="none" w:sz="0" w:space="0" w:color="auto"/>
                                    <w:left w:val="none" w:sz="0" w:space="0" w:color="auto"/>
                                    <w:bottom w:val="none" w:sz="0" w:space="0" w:color="auto"/>
                                    <w:right w:val="none" w:sz="0" w:space="0" w:color="auto"/>
                                  </w:divBdr>
                                  <w:divsChild>
                                    <w:div w:id="1268006698">
                                      <w:marLeft w:val="0"/>
                                      <w:marRight w:val="0"/>
                                      <w:marTop w:val="0"/>
                                      <w:marBottom w:val="0"/>
                                      <w:divBdr>
                                        <w:top w:val="none" w:sz="0" w:space="0" w:color="auto"/>
                                        <w:left w:val="none" w:sz="0" w:space="0" w:color="auto"/>
                                        <w:bottom w:val="none" w:sz="0" w:space="0" w:color="auto"/>
                                        <w:right w:val="none" w:sz="0" w:space="0" w:color="auto"/>
                                      </w:divBdr>
                                      <w:divsChild>
                                        <w:div w:id="1891382231">
                                          <w:marLeft w:val="0"/>
                                          <w:marRight w:val="0"/>
                                          <w:marTop w:val="0"/>
                                          <w:marBottom w:val="0"/>
                                          <w:divBdr>
                                            <w:top w:val="none" w:sz="0" w:space="0" w:color="auto"/>
                                            <w:left w:val="none" w:sz="0" w:space="0" w:color="auto"/>
                                            <w:bottom w:val="none" w:sz="0" w:space="0" w:color="auto"/>
                                            <w:right w:val="none" w:sz="0" w:space="0" w:color="auto"/>
                                          </w:divBdr>
                                          <w:divsChild>
                                            <w:div w:id="17246681">
                                              <w:marLeft w:val="0"/>
                                              <w:marRight w:val="0"/>
                                              <w:marTop w:val="0"/>
                                              <w:marBottom w:val="0"/>
                                              <w:divBdr>
                                                <w:top w:val="none" w:sz="0" w:space="0" w:color="auto"/>
                                                <w:left w:val="none" w:sz="0" w:space="0" w:color="auto"/>
                                                <w:bottom w:val="none" w:sz="0" w:space="0" w:color="auto"/>
                                                <w:right w:val="none" w:sz="0" w:space="0" w:color="auto"/>
                                              </w:divBdr>
                                              <w:divsChild>
                                                <w:div w:id="1580211866">
                                                  <w:marLeft w:val="0"/>
                                                  <w:marRight w:val="0"/>
                                                  <w:marTop w:val="0"/>
                                                  <w:marBottom w:val="0"/>
                                                  <w:divBdr>
                                                    <w:top w:val="none" w:sz="0" w:space="0" w:color="auto"/>
                                                    <w:left w:val="none" w:sz="0" w:space="0" w:color="auto"/>
                                                    <w:bottom w:val="none" w:sz="0" w:space="0" w:color="auto"/>
                                                    <w:right w:val="none" w:sz="0" w:space="0" w:color="auto"/>
                                                  </w:divBdr>
                                                  <w:divsChild>
                                                    <w:div w:id="605696548">
                                                      <w:marLeft w:val="0"/>
                                                      <w:marRight w:val="0"/>
                                                      <w:marTop w:val="0"/>
                                                      <w:marBottom w:val="0"/>
                                                      <w:divBdr>
                                                        <w:top w:val="none" w:sz="0" w:space="0" w:color="auto"/>
                                                        <w:left w:val="none" w:sz="0" w:space="0" w:color="auto"/>
                                                        <w:bottom w:val="none" w:sz="0" w:space="0" w:color="auto"/>
                                                        <w:right w:val="none" w:sz="0" w:space="0" w:color="auto"/>
                                                      </w:divBdr>
                                                    </w:div>
                                                    <w:div w:id="696541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93547005">
      <w:bodyDiv w:val="1"/>
      <w:marLeft w:val="0"/>
      <w:marRight w:val="0"/>
      <w:marTop w:val="0"/>
      <w:marBottom w:val="0"/>
      <w:divBdr>
        <w:top w:val="none" w:sz="0" w:space="0" w:color="auto"/>
        <w:left w:val="none" w:sz="0" w:space="0" w:color="auto"/>
        <w:bottom w:val="none" w:sz="0" w:space="0" w:color="auto"/>
        <w:right w:val="none" w:sz="0" w:space="0" w:color="auto"/>
      </w:divBdr>
    </w:div>
    <w:div w:id="963123993">
      <w:bodyDiv w:val="1"/>
      <w:marLeft w:val="0"/>
      <w:marRight w:val="0"/>
      <w:marTop w:val="0"/>
      <w:marBottom w:val="0"/>
      <w:divBdr>
        <w:top w:val="none" w:sz="0" w:space="0" w:color="auto"/>
        <w:left w:val="none" w:sz="0" w:space="0" w:color="auto"/>
        <w:bottom w:val="none" w:sz="0" w:space="0" w:color="auto"/>
        <w:right w:val="none" w:sz="0" w:space="0" w:color="auto"/>
      </w:divBdr>
    </w:div>
    <w:div w:id="1051460585">
      <w:bodyDiv w:val="1"/>
      <w:marLeft w:val="0"/>
      <w:marRight w:val="0"/>
      <w:marTop w:val="0"/>
      <w:marBottom w:val="0"/>
      <w:divBdr>
        <w:top w:val="none" w:sz="0" w:space="0" w:color="auto"/>
        <w:left w:val="none" w:sz="0" w:space="0" w:color="auto"/>
        <w:bottom w:val="none" w:sz="0" w:space="0" w:color="auto"/>
        <w:right w:val="none" w:sz="0" w:space="0" w:color="auto"/>
      </w:divBdr>
    </w:div>
    <w:div w:id="1177184972">
      <w:bodyDiv w:val="1"/>
      <w:marLeft w:val="0"/>
      <w:marRight w:val="0"/>
      <w:marTop w:val="0"/>
      <w:marBottom w:val="0"/>
      <w:divBdr>
        <w:top w:val="none" w:sz="0" w:space="0" w:color="auto"/>
        <w:left w:val="none" w:sz="0" w:space="0" w:color="auto"/>
        <w:bottom w:val="none" w:sz="0" w:space="0" w:color="auto"/>
        <w:right w:val="none" w:sz="0" w:space="0" w:color="auto"/>
      </w:divBdr>
    </w:div>
    <w:div w:id="1291789346">
      <w:bodyDiv w:val="1"/>
      <w:marLeft w:val="0"/>
      <w:marRight w:val="0"/>
      <w:marTop w:val="0"/>
      <w:marBottom w:val="0"/>
      <w:divBdr>
        <w:top w:val="none" w:sz="0" w:space="0" w:color="auto"/>
        <w:left w:val="none" w:sz="0" w:space="0" w:color="auto"/>
        <w:bottom w:val="none" w:sz="0" w:space="0" w:color="auto"/>
        <w:right w:val="none" w:sz="0" w:space="0" w:color="auto"/>
      </w:divBdr>
    </w:div>
    <w:div w:id="1368095651">
      <w:bodyDiv w:val="1"/>
      <w:marLeft w:val="0"/>
      <w:marRight w:val="0"/>
      <w:marTop w:val="0"/>
      <w:marBottom w:val="0"/>
      <w:divBdr>
        <w:top w:val="none" w:sz="0" w:space="0" w:color="auto"/>
        <w:left w:val="none" w:sz="0" w:space="0" w:color="auto"/>
        <w:bottom w:val="none" w:sz="0" w:space="0" w:color="auto"/>
        <w:right w:val="none" w:sz="0" w:space="0" w:color="auto"/>
      </w:divBdr>
      <w:divsChild>
        <w:div w:id="120148870">
          <w:marLeft w:val="0"/>
          <w:marRight w:val="0"/>
          <w:marTop w:val="0"/>
          <w:marBottom w:val="0"/>
          <w:divBdr>
            <w:top w:val="none" w:sz="0" w:space="0" w:color="auto"/>
            <w:left w:val="none" w:sz="0" w:space="0" w:color="auto"/>
            <w:bottom w:val="none" w:sz="0" w:space="0" w:color="auto"/>
            <w:right w:val="none" w:sz="0" w:space="0" w:color="auto"/>
          </w:divBdr>
          <w:divsChild>
            <w:div w:id="1146778772">
              <w:marLeft w:val="0"/>
              <w:marRight w:val="0"/>
              <w:marTop w:val="0"/>
              <w:marBottom w:val="0"/>
              <w:divBdr>
                <w:top w:val="none" w:sz="0" w:space="0" w:color="auto"/>
                <w:left w:val="none" w:sz="0" w:space="0" w:color="auto"/>
                <w:bottom w:val="none" w:sz="0" w:space="0" w:color="auto"/>
                <w:right w:val="none" w:sz="0" w:space="0" w:color="auto"/>
              </w:divBdr>
              <w:divsChild>
                <w:div w:id="1891306445">
                  <w:marLeft w:val="0"/>
                  <w:marRight w:val="0"/>
                  <w:marTop w:val="0"/>
                  <w:marBottom w:val="0"/>
                  <w:divBdr>
                    <w:top w:val="none" w:sz="0" w:space="0" w:color="auto"/>
                    <w:left w:val="none" w:sz="0" w:space="0" w:color="auto"/>
                    <w:bottom w:val="none" w:sz="0" w:space="0" w:color="auto"/>
                    <w:right w:val="none" w:sz="0" w:space="0" w:color="auto"/>
                  </w:divBdr>
                  <w:divsChild>
                    <w:div w:id="1981690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6225344">
      <w:bodyDiv w:val="1"/>
      <w:marLeft w:val="0"/>
      <w:marRight w:val="0"/>
      <w:marTop w:val="0"/>
      <w:marBottom w:val="0"/>
      <w:divBdr>
        <w:top w:val="none" w:sz="0" w:space="0" w:color="auto"/>
        <w:left w:val="none" w:sz="0" w:space="0" w:color="auto"/>
        <w:bottom w:val="none" w:sz="0" w:space="0" w:color="auto"/>
        <w:right w:val="none" w:sz="0" w:space="0" w:color="auto"/>
      </w:divBdr>
    </w:div>
    <w:div w:id="1444499252">
      <w:bodyDiv w:val="1"/>
      <w:marLeft w:val="0"/>
      <w:marRight w:val="0"/>
      <w:marTop w:val="0"/>
      <w:marBottom w:val="0"/>
      <w:divBdr>
        <w:top w:val="none" w:sz="0" w:space="0" w:color="auto"/>
        <w:left w:val="none" w:sz="0" w:space="0" w:color="auto"/>
        <w:bottom w:val="none" w:sz="0" w:space="0" w:color="auto"/>
        <w:right w:val="none" w:sz="0" w:space="0" w:color="auto"/>
      </w:divBdr>
    </w:div>
    <w:div w:id="1497653472">
      <w:bodyDiv w:val="1"/>
      <w:marLeft w:val="0"/>
      <w:marRight w:val="0"/>
      <w:marTop w:val="0"/>
      <w:marBottom w:val="0"/>
      <w:divBdr>
        <w:top w:val="none" w:sz="0" w:space="0" w:color="auto"/>
        <w:left w:val="none" w:sz="0" w:space="0" w:color="auto"/>
        <w:bottom w:val="none" w:sz="0" w:space="0" w:color="auto"/>
        <w:right w:val="none" w:sz="0" w:space="0" w:color="auto"/>
      </w:divBdr>
    </w:div>
    <w:div w:id="1819222375">
      <w:bodyDiv w:val="1"/>
      <w:marLeft w:val="0"/>
      <w:marRight w:val="0"/>
      <w:marTop w:val="0"/>
      <w:marBottom w:val="0"/>
      <w:divBdr>
        <w:top w:val="none" w:sz="0" w:space="0" w:color="auto"/>
        <w:left w:val="none" w:sz="0" w:space="0" w:color="auto"/>
        <w:bottom w:val="none" w:sz="0" w:space="0" w:color="auto"/>
        <w:right w:val="none" w:sz="0" w:space="0" w:color="auto"/>
      </w:divBdr>
    </w:div>
    <w:div w:id="1869634554">
      <w:bodyDiv w:val="1"/>
      <w:marLeft w:val="0"/>
      <w:marRight w:val="0"/>
      <w:marTop w:val="0"/>
      <w:marBottom w:val="0"/>
      <w:divBdr>
        <w:top w:val="none" w:sz="0" w:space="0" w:color="auto"/>
        <w:left w:val="none" w:sz="0" w:space="0" w:color="auto"/>
        <w:bottom w:val="none" w:sz="0" w:space="0" w:color="auto"/>
        <w:right w:val="none" w:sz="0" w:space="0" w:color="auto"/>
      </w:divBdr>
    </w:div>
    <w:div w:id="1959797820">
      <w:bodyDiv w:val="1"/>
      <w:marLeft w:val="0"/>
      <w:marRight w:val="0"/>
      <w:marTop w:val="0"/>
      <w:marBottom w:val="0"/>
      <w:divBdr>
        <w:top w:val="none" w:sz="0" w:space="0" w:color="auto"/>
        <w:left w:val="none" w:sz="0" w:space="0" w:color="auto"/>
        <w:bottom w:val="none" w:sz="0" w:space="0" w:color="auto"/>
        <w:right w:val="none" w:sz="0" w:space="0" w:color="auto"/>
      </w:divBdr>
    </w:div>
    <w:div w:id="1993286912">
      <w:bodyDiv w:val="1"/>
      <w:marLeft w:val="0"/>
      <w:marRight w:val="0"/>
      <w:marTop w:val="0"/>
      <w:marBottom w:val="0"/>
      <w:divBdr>
        <w:top w:val="none" w:sz="0" w:space="0" w:color="auto"/>
        <w:left w:val="none" w:sz="0" w:space="0" w:color="auto"/>
        <w:bottom w:val="none" w:sz="0" w:space="0" w:color="auto"/>
        <w:right w:val="none" w:sz="0" w:space="0" w:color="auto"/>
      </w:divBdr>
    </w:div>
    <w:div w:id="2085452076">
      <w:bodyDiv w:val="1"/>
      <w:marLeft w:val="0"/>
      <w:marRight w:val="0"/>
      <w:marTop w:val="0"/>
      <w:marBottom w:val="0"/>
      <w:divBdr>
        <w:top w:val="none" w:sz="0" w:space="0" w:color="auto"/>
        <w:left w:val="none" w:sz="0" w:space="0" w:color="auto"/>
        <w:bottom w:val="none" w:sz="0" w:space="0" w:color="auto"/>
        <w:right w:val="none" w:sz="0" w:space="0" w:color="auto"/>
      </w:divBdr>
      <w:divsChild>
        <w:div w:id="1056778244">
          <w:marLeft w:val="0"/>
          <w:marRight w:val="0"/>
          <w:marTop w:val="0"/>
          <w:marBottom w:val="0"/>
          <w:divBdr>
            <w:top w:val="none" w:sz="0" w:space="0" w:color="auto"/>
            <w:left w:val="none" w:sz="0" w:space="0" w:color="auto"/>
            <w:bottom w:val="none" w:sz="0" w:space="0" w:color="auto"/>
            <w:right w:val="none" w:sz="0" w:space="0" w:color="auto"/>
          </w:divBdr>
          <w:divsChild>
            <w:div w:id="508643408">
              <w:marLeft w:val="0"/>
              <w:marRight w:val="0"/>
              <w:marTop w:val="0"/>
              <w:marBottom w:val="0"/>
              <w:divBdr>
                <w:top w:val="none" w:sz="0" w:space="0" w:color="auto"/>
                <w:left w:val="none" w:sz="0" w:space="0" w:color="auto"/>
                <w:bottom w:val="none" w:sz="0" w:space="0" w:color="auto"/>
                <w:right w:val="none" w:sz="0" w:space="0" w:color="auto"/>
              </w:divBdr>
              <w:divsChild>
                <w:div w:id="1083995248">
                  <w:marLeft w:val="0"/>
                  <w:marRight w:val="150"/>
                  <w:marTop w:val="0"/>
                  <w:marBottom w:val="0"/>
                  <w:divBdr>
                    <w:top w:val="none" w:sz="0" w:space="0" w:color="auto"/>
                    <w:left w:val="none" w:sz="0" w:space="0" w:color="auto"/>
                    <w:bottom w:val="none" w:sz="0" w:space="0" w:color="auto"/>
                    <w:right w:val="none" w:sz="0" w:space="0" w:color="auto"/>
                  </w:divBdr>
                  <w:divsChild>
                    <w:div w:id="1605921738">
                      <w:marLeft w:val="0"/>
                      <w:marRight w:val="150"/>
                      <w:marTop w:val="0"/>
                      <w:marBottom w:val="0"/>
                      <w:divBdr>
                        <w:top w:val="none" w:sz="0" w:space="0" w:color="auto"/>
                        <w:left w:val="none" w:sz="0" w:space="0" w:color="auto"/>
                        <w:bottom w:val="none" w:sz="0" w:space="0" w:color="auto"/>
                        <w:right w:val="none" w:sz="0" w:space="0" w:color="auto"/>
                      </w:divBdr>
                    </w:div>
                  </w:divsChild>
                </w:div>
                <w:div w:id="1155221878">
                  <w:marLeft w:val="0"/>
                  <w:marRight w:val="150"/>
                  <w:marTop w:val="0"/>
                  <w:marBottom w:val="0"/>
                  <w:divBdr>
                    <w:top w:val="none" w:sz="0" w:space="0" w:color="auto"/>
                    <w:left w:val="none" w:sz="0" w:space="0" w:color="auto"/>
                    <w:bottom w:val="none" w:sz="0" w:space="0" w:color="auto"/>
                    <w:right w:val="none" w:sz="0" w:space="0" w:color="auto"/>
                  </w:divBdr>
                  <w:divsChild>
                    <w:div w:id="72972819">
                      <w:marLeft w:val="0"/>
                      <w:marRight w:val="150"/>
                      <w:marTop w:val="0"/>
                      <w:marBottom w:val="0"/>
                      <w:divBdr>
                        <w:top w:val="none" w:sz="0" w:space="0" w:color="auto"/>
                        <w:left w:val="none" w:sz="0" w:space="0" w:color="auto"/>
                        <w:bottom w:val="none" w:sz="0" w:space="0" w:color="auto"/>
                        <w:right w:val="none" w:sz="0" w:space="0" w:color="auto"/>
                      </w:divBdr>
                    </w:div>
                  </w:divsChild>
                </w:div>
                <w:div w:id="1384064868">
                  <w:marLeft w:val="0"/>
                  <w:marRight w:val="150"/>
                  <w:marTop w:val="0"/>
                  <w:marBottom w:val="0"/>
                  <w:divBdr>
                    <w:top w:val="none" w:sz="0" w:space="0" w:color="auto"/>
                    <w:left w:val="none" w:sz="0" w:space="0" w:color="auto"/>
                    <w:bottom w:val="none" w:sz="0" w:space="0" w:color="auto"/>
                    <w:right w:val="none" w:sz="0" w:space="0" w:color="auto"/>
                  </w:divBdr>
                  <w:divsChild>
                    <w:div w:id="1584754221">
                      <w:marLeft w:val="0"/>
                      <w:marRight w:val="150"/>
                      <w:marTop w:val="0"/>
                      <w:marBottom w:val="0"/>
                      <w:divBdr>
                        <w:top w:val="none" w:sz="0" w:space="0" w:color="auto"/>
                        <w:left w:val="none" w:sz="0" w:space="0" w:color="auto"/>
                        <w:bottom w:val="none" w:sz="0" w:space="0" w:color="auto"/>
                        <w:right w:val="none" w:sz="0" w:space="0" w:color="auto"/>
                      </w:divBdr>
                    </w:div>
                  </w:divsChild>
                </w:div>
                <w:div w:id="1250501150">
                  <w:marLeft w:val="0"/>
                  <w:marRight w:val="150"/>
                  <w:marTop w:val="0"/>
                  <w:marBottom w:val="0"/>
                  <w:divBdr>
                    <w:top w:val="none" w:sz="0" w:space="0" w:color="auto"/>
                    <w:left w:val="none" w:sz="0" w:space="0" w:color="auto"/>
                    <w:bottom w:val="none" w:sz="0" w:space="0" w:color="auto"/>
                    <w:right w:val="none" w:sz="0" w:space="0" w:color="auto"/>
                  </w:divBdr>
                  <w:divsChild>
                    <w:div w:id="1213346761">
                      <w:marLeft w:val="0"/>
                      <w:marRight w:val="150"/>
                      <w:marTop w:val="0"/>
                      <w:marBottom w:val="0"/>
                      <w:divBdr>
                        <w:top w:val="none" w:sz="0" w:space="0" w:color="auto"/>
                        <w:left w:val="none" w:sz="0" w:space="0" w:color="auto"/>
                        <w:bottom w:val="none" w:sz="0" w:space="0" w:color="auto"/>
                        <w:right w:val="none" w:sz="0" w:space="0" w:color="auto"/>
                      </w:divBdr>
                    </w:div>
                  </w:divsChild>
                </w:div>
                <w:div w:id="1164781877">
                  <w:marLeft w:val="0"/>
                  <w:marRight w:val="150"/>
                  <w:marTop w:val="0"/>
                  <w:marBottom w:val="0"/>
                  <w:divBdr>
                    <w:top w:val="none" w:sz="0" w:space="0" w:color="auto"/>
                    <w:left w:val="none" w:sz="0" w:space="0" w:color="auto"/>
                    <w:bottom w:val="none" w:sz="0" w:space="0" w:color="auto"/>
                    <w:right w:val="none" w:sz="0" w:space="0" w:color="auto"/>
                  </w:divBdr>
                  <w:divsChild>
                    <w:div w:id="167702792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BBD035-0C31-411A-ACD3-8CDB2EA25F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432</Words>
  <Characters>2469</Characters>
  <Application>Microsoft Office Word</Application>
  <DocSecurity>0</DocSecurity>
  <Lines>20</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TH Zuerich</Company>
  <LinksUpToDate>false</LinksUpToDate>
  <CharactersWithSpaces>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he  Ulrich</dc:creator>
  <cp:keywords/>
  <dc:description/>
  <cp:lastModifiedBy>Wunderli  Stefania</cp:lastModifiedBy>
  <cp:revision>3</cp:revision>
  <cp:lastPrinted>2020-07-16T12:46:00Z</cp:lastPrinted>
  <dcterms:created xsi:type="dcterms:W3CDTF">2021-02-19T19:59:00Z</dcterms:created>
  <dcterms:modified xsi:type="dcterms:W3CDTF">2021-03-03T14:18:00Z</dcterms:modified>
</cp:coreProperties>
</file>